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632C" w:rsidRPr="00F84AC6" w:rsidRDefault="00CA632C" w:rsidP="0055280D">
      <w:pPr>
        <w:suppressLineNumbers/>
        <w:rPr>
          <w:b/>
          <w:sz w:val="20"/>
          <w:szCs w:val="20"/>
        </w:rPr>
      </w:pPr>
      <w:r w:rsidRPr="00F84AC6">
        <w:rPr>
          <w:b/>
          <w:sz w:val="20"/>
          <w:szCs w:val="20"/>
        </w:rPr>
        <w:t xml:space="preserve">Supplementary Table 1: </w:t>
      </w:r>
      <w:r w:rsidR="00D83838" w:rsidRPr="00F84AC6">
        <w:rPr>
          <w:b/>
          <w:sz w:val="20"/>
          <w:szCs w:val="20"/>
        </w:rPr>
        <w:t>Markers significantly associated with seedling resistance to leaf rust</w:t>
      </w:r>
    </w:p>
    <w:p w:rsidR="00CA632C" w:rsidRPr="00F84AC6" w:rsidRDefault="00CA632C" w:rsidP="0055280D">
      <w:pPr>
        <w:rPr>
          <w:sz w:val="20"/>
          <w:szCs w:val="20"/>
        </w:rPr>
      </w:pPr>
    </w:p>
    <w:tbl>
      <w:tblPr>
        <w:tblStyle w:val="TableGrid"/>
        <w:tblW w:w="5000" w:type="pct"/>
        <w:tblLayout w:type="fixed"/>
        <w:tblLook w:val="04A0"/>
      </w:tblPr>
      <w:tblGrid>
        <w:gridCol w:w="1555"/>
        <w:gridCol w:w="2024"/>
        <w:gridCol w:w="577"/>
        <w:gridCol w:w="1926"/>
        <w:gridCol w:w="2730"/>
        <w:gridCol w:w="2322"/>
        <w:gridCol w:w="2042"/>
      </w:tblGrid>
      <w:tr w:rsidR="00050239" w:rsidRPr="00F84AC6" w:rsidTr="00CA1EF7">
        <w:trPr>
          <w:trHeight w:val="144"/>
        </w:trPr>
        <w:tc>
          <w:tcPr>
            <w:tcW w:w="590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768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DR-adjusted p-value</w:t>
            </w:r>
          </w:p>
        </w:tc>
        <w:tc>
          <w:tcPr>
            <w:tcW w:w="219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R</w:t>
            </w:r>
            <w:r w:rsidRPr="00F84A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1" w:type="pct"/>
            <w:vAlign w:val="center"/>
          </w:tcPr>
          <w:p w:rsidR="00050239" w:rsidRPr="00F84AC6" w:rsidRDefault="002473A6" w:rsidP="006D1FA7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Synonymous/nearest</w:t>
            </w:r>
            <w:r w:rsidR="006D1FA7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marker</w:t>
            </w:r>
          </w:p>
        </w:tc>
        <w:tc>
          <w:tcPr>
            <w:tcW w:w="1036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. aestivum</w:t>
            </w:r>
            <w:r w:rsidRPr="00F84AC6">
              <w:rPr>
                <w:rFonts w:eastAsia="Times New Roman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881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ene location</w:t>
            </w:r>
          </w:p>
        </w:tc>
        <w:tc>
          <w:tcPr>
            <w:tcW w:w="776" w:type="pct"/>
            <w:vAlign w:val="center"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 xml:space="preserve">Domain(s) in </w:t>
            </w:r>
            <w:r w:rsidRPr="00F84AC6">
              <w:rPr>
                <w:rFonts w:eastAsia="Times New Roman"/>
                <w:i/>
                <w:iCs/>
                <w:sz w:val="20"/>
                <w:szCs w:val="20"/>
              </w:rPr>
              <w:t>T. aestivum</w:t>
            </w:r>
            <w:r w:rsidRPr="00F84AC6">
              <w:rPr>
                <w:rFonts w:eastAsia="Times New Roman"/>
                <w:sz w:val="20"/>
                <w:szCs w:val="20"/>
              </w:rPr>
              <w:t xml:space="preserve"> gene transcripts</w:t>
            </w:r>
          </w:p>
        </w:tc>
      </w:tr>
      <w:tr w:rsidR="00050239" w:rsidRPr="00F84AC6" w:rsidTr="00CA1EF7">
        <w:trPr>
          <w:trHeight w:val="144"/>
        </w:trPr>
        <w:tc>
          <w:tcPr>
            <w:tcW w:w="590" w:type="pct"/>
            <w:vMerge w:val="restar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3_6957300</w:t>
            </w:r>
          </w:p>
        </w:tc>
        <w:tc>
          <w:tcPr>
            <w:tcW w:w="768" w:type="pct"/>
            <w:vMerge w:val="restar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.91E-06</w:t>
            </w:r>
          </w:p>
        </w:tc>
        <w:tc>
          <w:tcPr>
            <w:tcW w:w="219" w:type="pct"/>
            <w:vMerge w:val="restar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31" w:type="pct"/>
            <w:vMerge w:val="restart"/>
            <w:vAlign w:val="center"/>
          </w:tcPr>
          <w:p w:rsidR="00050239" w:rsidRPr="00F84AC6" w:rsidRDefault="00ED7FD7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1DS_3CC12E215</w:t>
            </w:r>
          </w:p>
        </w:tc>
        <w:tc>
          <w:tcPr>
            <w:tcW w:w="881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962,963-6,970,722</w:t>
            </w:r>
          </w:p>
        </w:tc>
        <w:tc>
          <w:tcPr>
            <w:tcW w:w="776" w:type="pct"/>
            <w:vAlign w:val="center"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bCs/>
                <w:sz w:val="20"/>
                <w:szCs w:val="20"/>
              </w:rPr>
              <w:t>Armadillo</w:t>
            </w:r>
            <w:r w:rsidRPr="00F84AC6">
              <w:rPr>
                <w:rFonts w:eastAsia="Times New Roman"/>
                <w:sz w:val="20"/>
                <w:szCs w:val="20"/>
              </w:rPr>
              <w:t xml:space="preserve"> -type fold</w:t>
            </w:r>
          </w:p>
        </w:tc>
      </w:tr>
      <w:tr w:rsidR="00050239" w:rsidRPr="00F84AC6" w:rsidTr="00CA1EF7">
        <w:trPr>
          <w:trHeight w:val="144"/>
        </w:trPr>
        <w:tc>
          <w:tcPr>
            <w:tcW w:w="590" w:type="pct"/>
            <w:vMerge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68" w:type="pct"/>
            <w:vMerge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31" w:type="pct"/>
            <w:vMerge/>
            <w:vAlign w:val="center"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1DS_A8BD91E4A</w:t>
            </w:r>
          </w:p>
        </w:tc>
        <w:tc>
          <w:tcPr>
            <w:tcW w:w="881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,031,869-7,045,046</w:t>
            </w:r>
          </w:p>
        </w:tc>
        <w:tc>
          <w:tcPr>
            <w:tcW w:w="776" w:type="pct"/>
            <w:vAlign w:val="center"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PAL</w:t>
            </w:r>
          </w:p>
        </w:tc>
      </w:tr>
      <w:tr w:rsidR="00050239" w:rsidRPr="00F84AC6" w:rsidTr="00CA1EF7">
        <w:trPr>
          <w:trHeight w:val="144"/>
        </w:trPr>
        <w:tc>
          <w:tcPr>
            <w:tcW w:w="590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3_1241625</w:t>
            </w:r>
          </w:p>
        </w:tc>
        <w:tc>
          <w:tcPr>
            <w:tcW w:w="768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.11E-05</w:t>
            </w:r>
          </w:p>
        </w:tc>
        <w:tc>
          <w:tcPr>
            <w:tcW w:w="219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31" w:type="pct"/>
            <w:vAlign w:val="center"/>
          </w:tcPr>
          <w:p w:rsidR="00050239" w:rsidRPr="00F84AC6" w:rsidRDefault="00ED7FD7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1DS_3C6EAAFFD</w:t>
            </w:r>
          </w:p>
        </w:tc>
        <w:tc>
          <w:tcPr>
            <w:tcW w:w="881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236,116-1,237,549</w:t>
            </w:r>
          </w:p>
        </w:tc>
        <w:tc>
          <w:tcPr>
            <w:tcW w:w="776" w:type="pct"/>
            <w:vAlign w:val="center"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NB-ARC, P-loop containing nucleoside triphosphate hydrolase</w:t>
            </w:r>
          </w:p>
        </w:tc>
      </w:tr>
      <w:tr w:rsidR="00050239" w:rsidRPr="00F84AC6" w:rsidTr="00CA1EF7">
        <w:trPr>
          <w:trHeight w:val="144"/>
        </w:trPr>
        <w:tc>
          <w:tcPr>
            <w:tcW w:w="590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16_199359368</w:t>
            </w:r>
          </w:p>
        </w:tc>
        <w:tc>
          <w:tcPr>
            <w:tcW w:w="768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.33E-04</w:t>
            </w:r>
          </w:p>
        </w:tc>
        <w:tc>
          <w:tcPr>
            <w:tcW w:w="219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31" w:type="pct"/>
            <w:vAlign w:val="center"/>
          </w:tcPr>
          <w:p w:rsidR="00050239" w:rsidRPr="00F84AC6" w:rsidRDefault="00ED7FD7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7FD7">
              <w:rPr>
                <w:rFonts w:eastAsia="Times New Roman"/>
                <w:color w:val="000000"/>
                <w:sz w:val="20"/>
                <w:szCs w:val="20"/>
              </w:rPr>
              <w:t>gbsHWWAMP20056</w:t>
            </w:r>
          </w:p>
        </w:tc>
        <w:tc>
          <w:tcPr>
            <w:tcW w:w="1036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6AL_5A3E5FBBD</w:t>
            </w:r>
          </w:p>
        </w:tc>
        <w:tc>
          <w:tcPr>
            <w:tcW w:w="881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99,359,901-199,366,693</w:t>
            </w:r>
          </w:p>
        </w:tc>
        <w:tc>
          <w:tcPr>
            <w:tcW w:w="776" w:type="pct"/>
            <w:vAlign w:val="center"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Pentatricopeptide repeat</w:t>
            </w:r>
          </w:p>
        </w:tc>
      </w:tr>
      <w:tr w:rsidR="00050239" w:rsidRPr="00F84AC6" w:rsidTr="00CA1EF7">
        <w:trPr>
          <w:trHeight w:val="144"/>
        </w:trPr>
        <w:tc>
          <w:tcPr>
            <w:tcW w:w="590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16_50275005</w:t>
            </w:r>
          </w:p>
        </w:tc>
        <w:tc>
          <w:tcPr>
            <w:tcW w:w="768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.71E-03</w:t>
            </w:r>
          </w:p>
        </w:tc>
        <w:tc>
          <w:tcPr>
            <w:tcW w:w="219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1" w:type="pct"/>
            <w:vAlign w:val="center"/>
          </w:tcPr>
          <w:p w:rsidR="00050239" w:rsidRPr="00F84AC6" w:rsidRDefault="00ED7FD7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ED7FD7">
              <w:rPr>
                <w:rFonts w:eastAsia="Times New Roman"/>
                <w:color w:val="000000"/>
                <w:sz w:val="20"/>
                <w:szCs w:val="20"/>
              </w:rPr>
              <w:t>Excalibur_c31593_851</w:t>
            </w:r>
          </w:p>
        </w:tc>
        <w:tc>
          <w:tcPr>
            <w:tcW w:w="1036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6AS_EB7270F83</w:t>
            </w:r>
          </w:p>
        </w:tc>
        <w:tc>
          <w:tcPr>
            <w:tcW w:w="881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0,272,280-50,275,549</w:t>
            </w:r>
          </w:p>
        </w:tc>
        <w:tc>
          <w:tcPr>
            <w:tcW w:w="776" w:type="pct"/>
            <w:vAlign w:val="center"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LRR</w:t>
            </w:r>
          </w:p>
        </w:tc>
      </w:tr>
      <w:tr w:rsidR="00050239" w:rsidRPr="00F84AC6" w:rsidTr="00CA1EF7">
        <w:trPr>
          <w:trHeight w:val="144"/>
        </w:trPr>
        <w:tc>
          <w:tcPr>
            <w:tcW w:w="590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10_147185899</w:t>
            </w:r>
          </w:p>
        </w:tc>
        <w:tc>
          <w:tcPr>
            <w:tcW w:w="768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.24E-03</w:t>
            </w:r>
          </w:p>
        </w:tc>
        <w:tc>
          <w:tcPr>
            <w:tcW w:w="219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31" w:type="pct"/>
            <w:vAlign w:val="center"/>
          </w:tcPr>
          <w:p w:rsidR="00050239" w:rsidRPr="00F84AC6" w:rsidRDefault="00194E3F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94E3F">
              <w:rPr>
                <w:rFonts w:eastAsia="Times New Roman"/>
                <w:color w:val="000000"/>
                <w:sz w:val="20"/>
                <w:szCs w:val="20"/>
              </w:rPr>
              <w:t>gbsCNLmaster1072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</w:p>
        </w:tc>
        <w:tc>
          <w:tcPr>
            <w:tcW w:w="1036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4AL_5EC714CAD</w:t>
            </w:r>
          </w:p>
        </w:tc>
        <w:tc>
          <w:tcPr>
            <w:tcW w:w="881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47,182,703-147,186,548</w:t>
            </w:r>
          </w:p>
        </w:tc>
        <w:tc>
          <w:tcPr>
            <w:tcW w:w="776" w:type="pct"/>
            <w:vAlign w:val="center"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Glycoside hydrolase, family 1</w:t>
            </w:r>
          </w:p>
        </w:tc>
      </w:tr>
      <w:tr w:rsidR="00050239" w:rsidRPr="00F84AC6" w:rsidTr="00CA1EF7">
        <w:trPr>
          <w:trHeight w:val="144"/>
        </w:trPr>
        <w:tc>
          <w:tcPr>
            <w:tcW w:w="590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8_40178495</w:t>
            </w:r>
          </w:p>
        </w:tc>
        <w:tc>
          <w:tcPr>
            <w:tcW w:w="768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.05E-02</w:t>
            </w:r>
          </w:p>
        </w:tc>
        <w:tc>
          <w:tcPr>
            <w:tcW w:w="219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1" w:type="pct"/>
            <w:vAlign w:val="center"/>
          </w:tcPr>
          <w:p w:rsidR="00050239" w:rsidRPr="00F84AC6" w:rsidRDefault="00194E3F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94E3F">
              <w:rPr>
                <w:rFonts w:eastAsia="Times New Roman"/>
                <w:color w:val="000000"/>
                <w:sz w:val="20"/>
                <w:szCs w:val="20"/>
              </w:rPr>
              <w:t>gbsCNLmaster7314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</w:p>
        </w:tc>
        <w:tc>
          <w:tcPr>
            <w:tcW w:w="1036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3BF078500390CFD_g</w:t>
            </w:r>
          </w:p>
        </w:tc>
        <w:tc>
          <w:tcPr>
            <w:tcW w:w="881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0,077,031-40,080,038</w:t>
            </w:r>
          </w:p>
        </w:tc>
        <w:tc>
          <w:tcPr>
            <w:tcW w:w="776" w:type="pct"/>
            <w:vAlign w:val="center"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50239" w:rsidRPr="00F84AC6" w:rsidTr="00CA1EF7">
        <w:trPr>
          <w:trHeight w:val="144"/>
        </w:trPr>
        <w:tc>
          <w:tcPr>
            <w:tcW w:w="590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16_197872823</w:t>
            </w:r>
          </w:p>
        </w:tc>
        <w:tc>
          <w:tcPr>
            <w:tcW w:w="768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.08E-02</w:t>
            </w:r>
          </w:p>
        </w:tc>
        <w:tc>
          <w:tcPr>
            <w:tcW w:w="219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1" w:type="pct"/>
            <w:vAlign w:val="center"/>
          </w:tcPr>
          <w:p w:rsidR="00050239" w:rsidRPr="00F84AC6" w:rsidRDefault="00194E3F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94E3F">
              <w:rPr>
                <w:rFonts w:eastAsia="Times New Roman"/>
                <w:color w:val="000000"/>
                <w:sz w:val="20"/>
                <w:szCs w:val="20"/>
              </w:rPr>
              <w:t>gbsCNLmaster45486</w:t>
            </w:r>
            <w:r w:rsidR="00814FFE"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="00814FFE" w:rsidRPr="00814FFE">
              <w:rPr>
                <w:rFonts w:eastAsia="Times New Roman"/>
                <w:color w:val="000000"/>
                <w:sz w:val="20"/>
                <w:szCs w:val="20"/>
              </w:rPr>
              <w:t>Ra_c9608_183</w:t>
            </w:r>
          </w:p>
        </w:tc>
        <w:tc>
          <w:tcPr>
            <w:tcW w:w="1036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6AL_C41FC1A58</w:t>
            </w:r>
          </w:p>
        </w:tc>
        <w:tc>
          <w:tcPr>
            <w:tcW w:w="881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97,866,768-197,875,345</w:t>
            </w:r>
          </w:p>
        </w:tc>
        <w:tc>
          <w:tcPr>
            <w:tcW w:w="776" w:type="pct"/>
            <w:vAlign w:val="center"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50239" w:rsidRPr="00F84AC6" w:rsidTr="00CA1EF7">
        <w:trPr>
          <w:trHeight w:val="144"/>
        </w:trPr>
        <w:tc>
          <w:tcPr>
            <w:tcW w:w="590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8_13948258</w:t>
            </w:r>
          </w:p>
        </w:tc>
        <w:tc>
          <w:tcPr>
            <w:tcW w:w="768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.08E-02</w:t>
            </w:r>
          </w:p>
        </w:tc>
        <w:tc>
          <w:tcPr>
            <w:tcW w:w="219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1" w:type="pct"/>
            <w:vAlign w:val="center"/>
          </w:tcPr>
          <w:p w:rsidR="00050239" w:rsidRPr="00F84AC6" w:rsidRDefault="00D9092F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092F">
              <w:rPr>
                <w:rFonts w:eastAsia="Times New Roman"/>
                <w:color w:val="000000"/>
                <w:sz w:val="20"/>
                <w:szCs w:val="20"/>
              </w:rPr>
              <w:t>gbsCNLmaster37632</w:t>
            </w:r>
          </w:p>
        </w:tc>
        <w:tc>
          <w:tcPr>
            <w:tcW w:w="1036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3BF060400070CFD_g</w:t>
            </w:r>
          </w:p>
        </w:tc>
        <w:tc>
          <w:tcPr>
            <w:tcW w:w="881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3,944,796-13,952,647</w:t>
            </w:r>
          </w:p>
        </w:tc>
        <w:tc>
          <w:tcPr>
            <w:tcW w:w="776" w:type="pct"/>
            <w:vAlign w:val="center"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50239" w:rsidRPr="00F84AC6" w:rsidTr="00CA1EF7">
        <w:trPr>
          <w:trHeight w:val="144"/>
        </w:trPr>
        <w:tc>
          <w:tcPr>
            <w:tcW w:w="590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8_1092429</w:t>
            </w:r>
          </w:p>
        </w:tc>
        <w:tc>
          <w:tcPr>
            <w:tcW w:w="768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.09E-02</w:t>
            </w:r>
          </w:p>
        </w:tc>
        <w:tc>
          <w:tcPr>
            <w:tcW w:w="219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1" w:type="pct"/>
            <w:vAlign w:val="center"/>
          </w:tcPr>
          <w:p w:rsidR="00050239" w:rsidRPr="00F84AC6" w:rsidRDefault="00D9092F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9092F">
              <w:rPr>
                <w:rFonts w:eastAsia="Times New Roman"/>
                <w:color w:val="000000"/>
                <w:sz w:val="20"/>
                <w:szCs w:val="20"/>
              </w:rPr>
              <w:t>gbsCNLmaster44982</w:t>
            </w:r>
          </w:p>
        </w:tc>
        <w:tc>
          <w:tcPr>
            <w:tcW w:w="1036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3BF035300120CFD_g</w:t>
            </w:r>
          </w:p>
        </w:tc>
        <w:tc>
          <w:tcPr>
            <w:tcW w:w="881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087,451-1,090,526</w:t>
            </w:r>
          </w:p>
        </w:tc>
        <w:tc>
          <w:tcPr>
            <w:tcW w:w="776" w:type="pct"/>
            <w:vAlign w:val="center"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50239" w:rsidRPr="00F84AC6" w:rsidTr="00CA1EF7">
        <w:trPr>
          <w:trHeight w:val="144"/>
        </w:trPr>
        <w:tc>
          <w:tcPr>
            <w:tcW w:w="590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8_667573277</w:t>
            </w:r>
          </w:p>
        </w:tc>
        <w:tc>
          <w:tcPr>
            <w:tcW w:w="768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.42E-02</w:t>
            </w:r>
          </w:p>
        </w:tc>
        <w:tc>
          <w:tcPr>
            <w:tcW w:w="219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1" w:type="pct"/>
            <w:vAlign w:val="center"/>
          </w:tcPr>
          <w:p w:rsidR="00050239" w:rsidRPr="00F84AC6" w:rsidRDefault="00D9092F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6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3BF068900010CFD_g</w:t>
            </w:r>
          </w:p>
        </w:tc>
        <w:tc>
          <w:tcPr>
            <w:tcW w:w="881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67,564,781-667,574,259</w:t>
            </w:r>
          </w:p>
        </w:tc>
        <w:tc>
          <w:tcPr>
            <w:tcW w:w="776" w:type="pct"/>
            <w:vAlign w:val="center"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50239" w:rsidRPr="00F84AC6" w:rsidTr="00CA1EF7">
        <w:trPr>
          <w:trHeight w:val="144"/>
        </w:trPr>
        <w:tc>
          <w:tcPr>
            <w:tcW w:w="590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5_344241063</w:t>
            </w:r>
          </w:p>
        </w:tc>
        <w:tc>
          <w:tcPr>
            <w:tcW w:w="768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.44E-02</w:t>
            </w:r>
          </w:p>
        </w:tc>
        <w:tc>
          <w:tcPr>
            <w:tcW w:w="219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1" w:type="pct"/>
            <w:vAlign w:val="center"/>
          </w:tcPr>
          <w:p w:rsidR="00050239" w:rsidRPr="00F84AC6" w:rsidRDefault="00C65986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5986">
              <w:rPr>
                <w:rFonts w:eastAsia="Times New Roman"/>
                <w:color w:val="000000"/>
                <w:sz w:val="20"/>
                <w:szCs w:val="20"/>
              </w:rPr>
              <w:t>gbsCNLmaster1957</w:t>
            </w:r>
          </w:p>
        </w:tc>
        <w:tc>
          <w:tcPr>
            <w:tcW w:w="1036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BL_48E8EC589</w:t>
            </w:r>
          </w:p>
        </w:tc>
        <w:tc>
          <w:tcPr>
            <w:tcW w:w="881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44,321,397-344,325,034</w:t>
            </w:r>
          </w:p>
        </w:tc>
        <w:tc>
          <w:tcPr>
            <w:tcW w:w="776" w:type="pct"/>
            <w:vAlign w:val="center"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Concanavalin A-like lectin/glucanase domain, LRR, STPK</w:t>
            </w:r>
          </w:p>
        </w:tc>
      </w:tr>
      <w:tr w:rsidR="00050239" w:rsidRPr="00F84AC6" w:rsidTr="00CA1EF7">
        <w:trPr>
          <w:trHeight w:val="144"/>
        </w:trPr>
        <w:tc>
          <w:tcPr>
            <w:tcW w:w="590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4_944423</w:t>
            </w:r>
          </w:p>
        </w:tc>
        <w:tc>
          <w:tcPr>
            <w:tcW w:w="768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.18E-02</w:t>
            </w:r>
          </w:p>
        </w:tc>
        <w:tc>
          <w:tcPr>
            <w:tcW w:w="219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31" w:type="pct"/>
            <w:vAlign w:val="center"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50239">
              <w:rPr>
                <w:rFonts w:eastAsia="Times New Roman"/>
                <w:color w:val="000000"/>
                <w:sz w:val="20"/>
                <w:szCs w:val="20"/>
              </w:rPr>
              <w:t>gbsHWWAMP627; BS00111318_51</w:t>
            </w:r>
          </w:p>
        </w:tc>
        <w:tc>
          <w:tcPr>
            <w:tcW w:w="1036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F19BE023F</w:t>
            </w:r>
          </w:p>
        </w:tc>
        <w:tc>
          <w:tcPr>
            <w:tcW w:w="881" w:type="pct"/>
            <w:noWrap/>
            <w:vAlign w:val="center"/>
            <w:hideMark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41,006-945,372</w:t>
            </w:r>
          </w:p>
        </w:tc>
        <w:tc>
          <w:tcPr>
            <w:tcW w:w="776" w:type="pct"/>
            <w:vAlign w:val="center"/>
          </w:tcPr>
          <w:p w:rsidR="00050239" w:rsidRPr="00F84AC6" w:rsidRDefault="00050239" w:rsidP="0005023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Disease resistance protein, LRR, NB-ARC, P-loop containing nucleoside triphosphate hydrolase</w:t>
            </w:r>
          </w:p>
        </w:tc>
      </w:tr>
    </w:tbl>
    <w:p w:rsidR="00967D49" w:rsidRPr="00F84AC6" w:rsidRDefault="00967D49" w:rsidP="0055280D">
      <w:pPr>
        <w:rPr>
          <w:sz w:val="20"/>
          <w:szCs w:val="20"/>
        </w:rPr>
      </w:pPr>
    </w:p>
    <w:p w:rsidR="00DD2413" w:rsidRPr="00F84AC6" w:rsidRDefault="00DD2413" w:rsidP="00F84AC6">
      <w:pPr>
        <w:suppressLineNumbers/>
        <w:jc w:val="both"/>
        <w:rPr>
          <w:sz w:val="20"/>
          <w:szCs w:val="20"/>
        </w:rPr>
      </w:pPr>
      <w:proofErr w:type="gramStart"/>
      <w:r w:rsidRPr="00F84AC6">
        <w:rPr>
          <w:sz w:val="20"/>
          <w:szCs w:val="20"/>
        </w:rPr>
        <w:t xml:space="preserve">LRR, leucine rich repeat; </w:t>
      </w:r>
      <w:r w:rsidR="005B414A" w:rsidRPr="00F84AC6">
        <w:rPr>
          <w:rFonts w:eastAsia="Times New Roman"/>
          <w:sz w:val="20"/>
          <w:szCs w:val="20"/>
        </w:rPr>
        <w:t xml:space="preserve">NB-ARC, </w:t>
      </w:r>
      <w:r w:rsidR="005B414A" w:rsidRPr="00F84AC6">
        <w:rPr>
          <w:sz w:val="20"/>
          <w:szCs w:val="20"/>
        </w:rPr>
        <w:t>nucleotide binding-APAF-1 (apoptotic protease-activating factor-1), R proteins and CED-4 (</w:t>
      </w:r>
      <w:r w:rsidR="005B414A" w:rsidRPr="00F84AC6">
        <w:rPr>
          <w:i/>
          <w:sz w:val="20"/>
          <w:szCs w:val="20"/>
        </w:rPr>
        <w:t>Caenorhabditis elegans</w:t>
      </w:r>
      <w:r w:rsidR="005B414A" w:rsidRPr="00F84AC6">
        <w:rPr>
          <w:sz w:val="20"/>
          <w:szCs w:val="20"/>
        </w:rPr>
        <w:t xml:space="preserve"> death-4 protein); </w:t>
      </w:r>
      <w:r w:rsidRPr="00F84AC6">
        <w:rPr>
          <w:sz w:val="20"/>
          <w:szCs w:val="20"/>
        </w:rPr>
        <w:t>PAL, Phenylalanine ammonia-lyase; STPK, serine/threonine-protein kinase.</w:t>
      </w:r>
      <w:proofErr w:type="gramEnd"/>
    </w:p>
    <w:p w:rsidR="00D83838" w:rsidRPr="00F84AC6" w:rsidRDefault="00D52658" w:rsidP="0055280D">
      <w:pPr>
        <w:suppressLineNumbers/>
        <w:rPr>
          <w:b/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t>Supplementary Table 2</w:t>
      </w:r>
      <w:r w:rsidR="00D83838" w:rsidRPr="00F84AC6">
        <w:rPr>
          <w:b/>
          <w:sz w:val="20"/>
          <w:szCs w:val="20"/>
        </w:rPr>
        <w:t>: Markers significantly associated with seedling resistance to tan spot</w:t>
      </w:r>
    </w:p>
    <w:p w:rsidR="00165F32" w:rsidRPr="00F84AC6" w:rsidRDefault="00165F32" w:rsidP="0055280D">
      <w:pPr>
        <w:suppressLineNumbers/>
        <w:rPr>
          <w:b/>
          <w:sz w:val="20"/>
          <w:szCs w:val="20"/>
        </w:rPr>
      </w:pPr>
    </w:p>
    <w:tbl>
      <w:tblPr>
        <w:tblStyle w:val="TableGrid"/>
        <w:tblW w:w="5000" w:type="pct"/>
        <w:jc w:val="center"/>
        <w:tblLayout w:type="fixed"/>
        <w:tblLook w:val="04A0"/>
      </w:tblPr>
      <w:tblGrid>
        <w:gridCol w:w="1645"/>
        <w:gridCol w:w="1007"/>
        <w:gridCol w:w="640"/>
        <w:gridCol w:w="1781"/>
        <w:gridCol w:w="2796"/>
        <w:gridCol w:w="2474"/>
        <w:gridCol w:w="2833"/>
      </w:tblGrid>
      <w:tr w:rsidR="00524571" w:rsidRPr="00F84AC6" w:rsidTr="00CA1EF7">
        <w:trPr>
          <w:trHeight w:val="144"/>
          <w:jc w:val="center"/>
        </w:trPr>
        <w:tc>
          <w:tcPr>
            <w:tcW w:w="624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382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 xml:space="preserve">FDR-adjusted </w:t>
            </w: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p-value</w:t>
            </w:r>
          </w:p>
        </w:tc>
        <w:tc>
          <w:tcPr>
            <w:tcW w:w="243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R</w:t>
            </w:r>
            <w:r w:rsidRPr="00F84A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6" w:type="pct"/>
            <w:vAlign w:val="center"/>
          </w:tcPr>
          <w:p w:rsidR="00050239" w:rsidRPr="00F84AC6" w:rsidRDefault="002473A6" w:rsidP="002473A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Synonymous/nearest</w:t>
            </w:r>
            <w:r w:rsidR="00050239" w:rsidRPr="002D3BD1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marker</w:t>
            </w:r>
          </w:p>
        </w:tc>
        <w:tc>
          <w:tcPr>
            <w:tcW w:w="1061" w:type="pct"/>
            <w:noWrap/>
            <w:vAlign w:val="center"/>
            <w:hideMark/>
          </w:tcPr>
          <w:p w:rsidR="00050239" w:rsidRPr="00F84AC6" w:rsidRDefault="00050239" w:rsidP="002473A6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. aestivum</w:t>
            </w:r>
            <w:r w:rsidRPr="00F84AC6">
              <w:rPr>
                <w:rFonts w:eastAsia="Times New Roman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939" w:type="pct"/>
            <w:noWrap/>
            <w:vAlign w:val="center"/>
            <w:hideMark/>
          </w:tcPr>
          <w:p w:rsidR="00050239" w:rsidRPr="00F84AC6" w:rsidRDefault="00050239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ene location</w:t>
            </w:r>
          </w:p>
        </w:tc>
        <w:tc>
          <w:tcPr>
            <w:tcW w:w="1075" w:type="pct"/>
            <w:vAlign w:val="center"/>
          </w:tcPr>
          <w:p w:rsidR="00050239" w:rsidRPr="00F84AC6" w:rsidRDefault="00050239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 xml:space="preserve">Domain(s) in </w:t>
            </w:r>
            <w:r w:rsidRPr="00F84AC6">
              <w:rPr>
                <w:rFonts w:eastAsia="Times New Roman"/>
                <w:i/>
                <w:iCs/>
                <w:sz w:val="20"/>
                <w:szCs w:val="20"/>
              </w:rPr>
              <w:t>T. aestivum</w:t>
            </w:r>
            <w:r w:rsidRPr="00F84AC6">
              <w:rPr>
                <w:rFonts w:eastAsia="Times New Roman"/>
                <w:sz w:val="20"/>
                <w:szCs w:val="20"/>
              </w:rPr>
              <w:t xml:space="preserve"> gene transcript</w:t>
            </w:r>
          </w:p>
        </w:tc>
      </w:tr>
      <w:tr w:rsidR="00524571" w:rsidRPr="00F84AC6" w:rsidTr="00CA1EF7">
        <w:trPr>
          <w:trHeight w:val="144"/>
          <w:jc w:val="center"/>
        </w:trPr>
        <w:tc>
          <w:tcPr>
            <w:tcW w:w="624" w:type="pct"/>
            <w:vMerge w:val="restart"/>
            <w:noWrap/>
            <w:vAlign w:val="center"/>
            <w:hideMark/>
          </w:tcPr>
          <w:p w:rsidR="00524571" w:rsidRPr="00F84AC6" w:rsidRDefault="00524571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S1_3589926</w:t>
            </w:r>
          </w:p>
        </w:tc>
        <w:tc>
          <w:tcPr>
            <w:tcW w:w="382" w:type="pct"/>
            <w:vMerge w:val="restart"/>
            <w:noWrap/>
            <w:vAlign w:val="center"/>
            <w:hideMark/>
          </w:tcPr>
          <w:p w:rsidR="00524571" w:rsidRPr="00F84AC6" w:rsidRDefault="00524571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.42E-02</w:t>
            </w:r>
          </w:p>
        </w:tc>
        <w:tc>
          <w:tcPr>
            <w:tcW w:w="243" w:type="pct"/>
            <w:vMerge w:val="restart"/>
            <w:noWrap/>
            <w:vAlign w:val="center"/>
            <w:hideMark/>
          </w:tcPr>
          <w:p w:rsidR="00524571" w:rsidRPr="00F84AC6" w:rsidRDefault="00524571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76" w:type="pct"/>
            <w:vMerge w:val="restart"/>
            <w:vAlign w:val="center"/>
          </w:tcPr>
          <w:p w:rsidR="00524571" w:rsidRPr="00F84AC6" w:rsidRDefault="00056C78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56C78">
              <w:rPr>
                <w:rFonts w:eastAsia="Times New Roman"/>
                <w:color w:val="000000"/>
                <w:sz w:val="20"/>
                <w:szCs w:val="20"/>
              </w:rPr>
              <w:t>gbsCNLmaster33207</w:t>
            </w:r>
          </w:p>
        </w:tc>
        <w:tc>
          <w:tcPr>
            <w:tcW w:w="1061" w:type="pct"/>
            <w:noWrap/>
            <w:vAlign w:val="center"/>
            <w:hideMark/>
          </w:tcPr>
          <w:p w:rsidR="00524571" w:rsidRPr="00F84AC6" w:rsidRDefault="00524571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1AS_BF353B963</w:t>
            </w:r>
          </w:p>
        </w:tc>
        <w:tc>
          <w:tcPr>
            <w:tcW w:w="939" w:type="pct"/>
            <w:noWrap/>
            <w:vAlign w:val="center"/>
            <w:hideMark/>
          </w:tcPr>
          <w:p w:rsidR="00524571" w:rsidRPr="00F84AC6" w:rsidRDefault="00524571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421,247-3,425,271</w:t>
            </w:r>
          </w:p>
        </w:tc>
        <w:tc>
          <w:tcPr>
            <w:tcW w:w="1075" w:type="pct"/>
            <w:vAlign w:val="center"/>
          </w:tcPr>
          <w:p w:rsidR="00524571" w:rsidRPr="00F84AC6" w:rsidRDefault="00524571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NBS-LRR type resistance protein</w:t>
            </w:r>
          </w:p>
        </w:tc>
      </w:tr>
      <w:tr w:rsidR="00524571" w:rsidRPr="00F84AC6" w:rsidTr="00CA1EF7">
        <w:trPr>
          <w:trHeight w:val="144"/>
          <w:jc w:val="center"/>
        </w:trPr>
        <w:tc>
          <w:tcPr>
            <w:tcW w:w="624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vAlign w:val="center"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noWrap/>
            <w:vAlign w:val="center"/>
            <w:hideMark/>
          </w:tcPr>
          <w:p w:rsidR="00000000" w:rsidRDefault="0052457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1AS_F098402B4</w:t>
            </w:r>
          </w:p>
        </w:tc>
        <w:tc>
          <w:tcPr>
            <w:tcW w:w="939" w:type="pct"/>
            <w:noWrap/>
            <w:vAlign w:val="center"/>
            <w:hideMark/>
          </w:tcPr>
          <w:p w:rsidR="00000000" w:rsidRDefault="0052457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592,922-3,593,878</w:t>
            </w:r>
          </w:p>
        </w:tc>
        <w:tc>
          <w:tcPr>
            <w:tcW w:w="1075" w:type="pct"/>
            <w:vAlign w:val="center"/>
          </w:tcPr>
          <w:p w:rsidR="00000000" w:rsidRDefault="0052457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Proteinase inhibitor I12, Bowman-Birk</w:t>
            </w:r>
          </w:p>
        </w:tc>
      </w:tr>
      <w:tr w:rsidR="00524571" w:rsidRPr="00F84AC6" w:rsidTr="00CA1EF7">
        <w:trPr>
          <w:trHeight w:val="144"/>
          <w:jc w:val="center"/>
        </w:trPr>
        <w:tc>
          <w:tcPr>
            <w:tcW w:w="624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7_182028651</w:t>
            </w:r>
          </w:p>
        </w:tc>
        <w:tc>
          <w:tcPr>
            <w:tcW w:w="382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.36E-01</w:t>
            </w:r>
          </w:p>
        </w:tc>
        <w:tc>
          <w:tcPr>
            <w:tcW w:w="243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6" w:type="pct"/>
            <w:vAlign w:val="center"/>
          </w:tcPr>
          <w:p w:rsidR="00050239" w:rsidRPr="00F84AC6" w:rsidRDefault="002473A6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473A6">
              <w:rPr>
                <w:rFonts w:eastAsia="Times New Roman"/>
                <w:color w:val="000000"/>
                <w:sz w:val="20"/>
                <w:szCs w:val="20"/>
              </w:rPr>
              <w:t>WCSS1_contig4364616_3AL-1581</w:t>
            </w:r>
          </w:p>
        </w:tc>
        <w:tc>
          <w:tcPr>
            <w:tcW w:w="1061" w:type="pct"/>
            <w:noWrap/>
            <w:vAlign w:val="center"/>
            <w:hideMark/>
          </w:tcPr>
          <w:p w:rsidR="00050239" w:rsidRPr="00F84AC6" w:rsidRDefault="00050239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3AL_91749D67D</w:t>
            </w:r>
          </w:p>
        </w:tc>
        <w:tc>
          <w:tcPr>
            <w:tcW w:w="939" w:type="pct"/>
            <w:noWrap/>
            <w:vAlign w:val="center"/>
            <w:hideMark/>
          </w:tcPr>
          <w:p w:rsidR="00050239" w:rsidRPr="00F84AC6" w:rsidRDefault="00050239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82,074,241-182,086,701</w:t>
            </w:r>
          </w:p>
        </w:tc>
        <w:tc>
          <w:tcPr>
            <w:tcW w:w="1075" w:type="pct"/>
            <w:vAlign w:val="center"/>
          </w:tcPr>
          <w:p w:rsidR="00050239" w:rsidRPr="00F84AC6" w:rsidRDefault="00050239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Powdery mildew resistance protein, LRR, NB-ARC, P-loop containing nucleoside triphosphate hydrolase</w:t>
            </w:r>
          </w:p>
        </w:tc>
      </w:tr>
      <w:tr w:rsidR="00524571" w:rsidRPr="00F84AC6" w:rsidTr="00CA1EF7">
        <w:trPr>
          <w:trHeight w:val="144"/>
          <w:jc w:val="center"/>
        </w:trPr>
        <w:tc>
          <w:tcPr>
            <w:tcW w:w="624" w:type="pct"/>
            <w:vMerge w:val="restart"/>
            <w:noWrap/>
            <w:vAlign w:val="center"/>
            <w:hideMark/>
          </w:tcPr>
          <w:p w:rsidR="00524571" w:rsidRPr="00F84AC6" w:rsidRDefault="00524571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4_239686345</w:t>
            </w:r>
          </w:p>
        </w:tc>
        <w:tc>
          <w:tcPr>
            <w:tcW w:w="382" w:type="pct"/>
            <w:vMerge w:val="restart"/>
            <w:noWrap/>
            <w:vAlign w:val="center"/>
            <w:hideMark/>
          </w:tcPr>
          <w:p w:rsidR="00524571" w:rsidRPr="00F84AC6" w:rsidRDefault="00524571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.36E-01</w:t>
            </w:r>
          </w:p>
        </w:tc>
        <w:tc>
          <w:tcPr>
            <w:tcW w:w="243" w:type="pct"/>
            <w:vMerge w:val="restart"/>
            <w:noWrap/>
            <w:vAlign w:val="center"/>
            <w:hideMark/>
          </w:tcPr>
          <w:p w:rsidR="00524571" w:rsidRPr="00F84AC6" w:rsidRDefault="00524571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6" w:type="pct"/>
            <w:vMerge w:val="restart"/>
            <w:vAlign w:val="center"/>
          </w:tcPr>
          <w:p w:rsidR="00524571" w:rsidRPr="00F84AC6" w:rsidRDefault="002473A6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473A6">
              <w:rPr>
                <w:rFonts w:eastAsia="Times New Roman"/>
                <w:color w:val="000000"/>
                <w:sz w:val="20"/>
                <w:szCs w:val="20"/>
              </w:rPr>
              <w:t>gbsHWWAMP48121</w:t>
            </w:r>
          </w:p>
        </w:tc>
        <w:tc>
          <w:tcPr>
            <w:tcW w:w="1061" w:type="pct"/>
            <w:vMerge w:val="restart"/>
            <w:noWrap/>
            <w:vAlign w:val="center"/>
            <w:hideMark/>
          </w:tcPr>
          <w:p w:rsidR="00524571" w:rsidRPr="00F84AC6" w:rsidRDefault="00524571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L_34A3B95BE</w:t>
            </w:r>
          </w:p>
        </w:tc>
        <w:tc>
          <w:tcPr>
            <w:tcW w:w="939" w:type="pct"/>
            <w:noWrap/>
            <w:vAlign w:val="center"/>
            <w:hideMark/>
          </w:tcPr>
          <w:p w:rsidR="00524571" w:rsidRPr="00F84AC6" w:rsidRDefault="00524571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39,659,644-239,660,447</w:t>
            </w:r>
          </w:p>
        </w:tc>
        <w:tc>
          <w:tcPr>
            <w:tcW w:w="1075" w:type="pct"/>
            <w:vAlign w:val="center"/>
          </w:tcPr>
          <w:p w:rsidR="00524571" w:rsidRPr="00F84AC6" w:rsidRDefault="00524571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Plant disease resistance response protein</w:t>
            </w:r>
          </w:p>
        </w:tc>
      </w:tr>
      <w:tr w:rsidR="00524571" w:rsidRPr="00F84AC6" w:rsidTr="00CA1EF7">
        <w:trPr>
          <w:trHeight w:val="144"/>
          <w:jc w:val="center"/>
        </w:trPr>
        <w:tc>
          <w:tcPr>
            <w:tcW w:w="624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vAlign w:val="center"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pct"/>
            <w:noWrap/>
            <w:vAlign w:val="center"/>
            <w:hideMark/>
          </w:tcPr>
          <w:p w:rsidR="00000000" w:rsidRDefault="0052457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39,659,644-239,660,447</w:t>
            </w:r>
          </w:p>
        </w:tc>
        <w:tc>
          <w:tcPr>
            <w:tcW w:w="1075" w:type="pct"/>
            <w:vAlign w:val="center"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24571" w:rsidRPr="00F84AC6" w:rsidTr="00CA1EF7">
        <w:trPr>
          <w:trHeight w:val="144"/>
          <w:jc w:val="center"/>
        </w:trPr>
        <w:tc>
          <w:tcPr>
            <w:tcW w:w="624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vAlign w:val="center"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noWrap/>
            <w:vAlign w:val="center"/>
            <w:hideMark/>
          </w:tcPr>
          <w:p w:rsidR="00000000" w:rsidRDefault="0052457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L_97FC5264A</w:t>
            </w:r>
          </w:p>
        </w:tc>
        <w:tc>
          <w:tcPr>
            <w:tcW w:w="939" w:type="pct"/>
            <w:noWrap/>
            <w:vAlign w:val="center"/>
            <w:hideMark/>
          </w:tcPr>
          <w:p w:rsidR="00000000" w:rsidRDefault="0052457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39,704,673-239,706,147</w:t>
            </w:r>
          </w:p>
        </w:tc>
        <w:tc>
          <w:tcPr>
            <w:tcW w:w="1075" w:type="pct"/>
            <w:vAlign w:val="center"/>
          </w:tcPr>
          <w:p w:rsidR="00000000" w:rsidRDefault="0052457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Protein kinase domain, STPK</w:t>
            </w:r>
          </w:p>
        </w:tc>
      </w:tr>
      <w:tr w:rsidR="00524571" w:rsidRPr="00F84AC6" w:rsidTr="00CA1EF7">
        <w:trPr>
          <w:trHeight w:val="144"/>
          <w:jc w:val="center"/>
        </w:trPr>
        <w:tc>
          <w:tcPr>
            <w:tcW w:w="624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8_12198705</w:t>
            </w:r>
          </w:p>
        </w:tc>
        <w:tc>
          <w:tcPr>
            <w:tcW w:w="382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.36E-01</w:t>
            </w:r>
          </w:p>
        </w:tc>
        <w:tc>
          <w:tcPr>
            <w:tcW w:w="243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6" w:type="pct"/>
            <w:vAlign w:val="center"/>
          </w:tcPr>
          <w:p w:rsidR="00050239" w:rsidRPr="00F84AC6" w:rsidRDefault="002473A6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473A6">
              <w:rPr>
                <w:rFonts w:eastAsia="Times New Roman"/>
                <w:color w:val="000000"/>
                <w:sz w:val="20"/>
                <w:szCs w:val="20"/>
              </w:rPr>
              <w:t>gbsHWWAMP48269</w:t>
            </w:r>
          </w:p>
        </w:tc>
        <w:tc>
          <w:tcPr>
            <w:tcW w:w="1061" w:type="pct"/>
            <w:noWrap/>
            <w:vAlign w:val="center"/>
            <w:hideMark/>
          </w:tcPr>
          <w:p w:rsidR="00050239" w:rsidRPr="00F84AC6" w:rsidRDefault="00050239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3BF270500020CFD_g</w:t>
            </w:r>
          </w:p>
        </w:tc>
        <w:tc>
          <w:tcPr>
            <w:tcW w:w="939" w:type="pct"/>
            <w:noWrap/>
            <w:vAlign w:val="center"/>
            <w:hideMark/>
          </w:tcPr>
          <w:p w:rsidR="00050239" w:rsidRPr="00F84AC6" w:rsidRDefault="00050239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2,178,410-12,179,420</w:t>
            </w:r>
          </w:p>
        </w:tc>
        <w:tc>
          <w:tcPr>
            <w:tcW w:w="1075" w:type="pct"/>
            <w:vAlign w:val="center"/>
          </w:tcPr>
          <w:p w:rsidR="00050239" w:rsidRPr="00F84AC6" w:rsidRDefault="00050239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24571" w:rsidRPr="00F84AC6" w:rsidTr="00CA1EF7">
        <w:trPr>
          <w:trHeight w:val="144"/>
          <w:jc w:val="center"/>
        </w:trPr>
        <w:tc>
          <w:tcPr>
            <w:tcW w:w="624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8_13415415</w:t>
            </w:r>
          </w:p>
        </w:tc>
        <w:tc>
          <w:tcPr>
            <w:tcW w:w="382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.36E-01</w:t>
            </w:r>
          </w:p>
        </w:tc>
        <w:tc>
          <w:tcPr>
            <w:tcW w:w="243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6" w:type="pct"/>
            <w:vAlign w:val="center"/>
          </w:tcPr>
          <w:p w:rsidR="00050239" w:rsidRPr="00F84AC6" w:rsidRDefault="002473A6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1" w:type="pct"/>
            <w:noWrap/>
            <w:vAlign w:val="center"/>
            <w:hideMark/>
          </w:tcPr>
          <w:p w:rsidR="00050239" w:rsidRPr="00F84AC6" w:rsidRDefault="00050239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3BF060400190CFD_g</w:t>
            </w:r>
          </w:p>
        </w:tc>
        <w:tc>
          <w:tcPr>
            <w:tcW w:w="939" w:type="pct"/>
            <w:noWrap/>
            <w:vAlign w:val="center"/>
            <w:hideMark/>
          </w:tcPr>
          <w:p w:rsidR="00050239" w:rsidRPr="00F84AC6" w:rsidRDefault="00050239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3,425,488-13,429,397</w:t>
            </w:r>
          </w:p>
        </w:tc>
        <w:tc>
          <w:tcPr>
            <w:tcW w:w="1075" w:type="pct"/>
            <w:vAlign w:val="center"/>
          </w:tcPr>
          <w:p w:rsidR="00050239" w:rsidRPr="00F84AC6" w:rsidRDefault="00050239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24571" w:rsidRPr="00F84AC6" w:rsidTr="00CA1EF7">
        <w:trPr>
          <w:trHeight w:val="144"/>
          <w:jc w:val="center"/>
        </w:trPr>
        <w:tc>
          <w:tcPr>
            <w:tcW w:w="624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16_4196814</w:t>
            </w:r>
          </w:p>
        </w:tc>
        <w:tc>
          <w:tcPr>
            <w:tcW w:w="382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.36E-01</w:t>
            </w:r>
          </w:p>
        </w:tc>
        <w:tc>
          <w:tcPr>
            <w:tcW w:w="243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6" w:type="pct"/>
            <w:vAlign w:val="center"/>
          </w:tcPr>
          <w:p w:rsidR="00050239" w:rsidRPr="00F84AC6" w:rsidRDefault="00C611EB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11EB">
              <w:rPr>
                <w:rFonts w:eastAsia="Times New Roman"/>
                <w:color w:val="000000"/>
                <w:sz w:val="20"/>
                <w:szCs w:val="20"/>
              </w:rPr>
              <w:t>gbsHWWAMP26329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C611EB">
              <w:rPr>
                <w:rFonts w:eastAsia="Times New Roman"/>
                <w:color w:val="000000"/>
                <w:sz w:val="20"/>
                <w:szCs w:val="20"/>
              </w:rPr>
              <w:t>IWA3316</w:t>
            </w:r>
          </w:p>
        </w:tc>
        <w:tc>
          <w:tcPr>
            <w:tcW w:w="1061" w:type="pct"/>
            <w:noWrap/>
            <w:vAlign w:val="center"/>
            <w:hideMark/>
          </w:tcPr>
          <w:p w:rsidR="00050239" w:rsidRPr="00F84AC6" w:rsidRDefault="00050239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6AS_3A682BA20</w:t>
            </w:r>
          </w:p>
        </w:tc>
        <w:tc>
          <w:tcPr>
            <w:tcW w:w="939" w:type="pct"/>
            <w:noWrap/>
            <w:vAlign w:val="center"/>
            <w:hideMark/>
          </w:tcPr>
          <w:p w:rsidR="00050239" w:rsidRPr="00F84AC6" w:rsidRDefault="00050239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265,707-4,266,195</w:t>
            </w:r>
          </w:p>
        </w:tc>
        <w:tc>
          <w:tcPr>
            <w:tcW w:w="1075" w:type="pct"/>
            <w:vAlign w:val="center"/>
          </w:tcPr>
          <w:p w:rsidR="00050239" w:rsidRPr="00F84AC6" w:rsidRDefault="00050239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Protein kinase domain, STPK</w:t>
            </w:r>
          </w:p>
        </w:tc>
      </w:tr>
      <w:tr w:rsidR="00524571" w:rsidRPr="00F84AC6" w:rsidTr="00CA1EF7">
        <w:trPr>
          <w:trHeight w:val="144"/>
          <w:jc w:val="center"/>
        </w:trPr>
        <w:tc>
          <w:tcPr>
            <w:tcW w:w="624" w:type="pct"/>
            <w:vMerge w:val="restart"/>
            <w:noWrap/>
            <w:vAlign w:val="center"/>
            <w:hideMark/>
          </w:tcPr>
          <w:p w:rsidR="00524571" w:rsidRPr="00F84AC6" w:rsidRDefault="00524571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8_7801088</w:t>
            </w:r>
          </w:p>
        </w:tc>
        <w:tc>
          <w:tcPr>
            <w:tcW w:w="382" w:type="pct"/>
            <w:vMerge w:val="restart"/>
            <w:noWrap/>
            <w:vAlign w:val="center"/>
            <w:hideMark/>
          </w:tcPr>
          <w:p w:rsidR="00524571" w:rsidRPr="00F84AC6" w:rsidRDefault="00524571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.36E-01</w:t>
            </w:r>
          </w:p>
        </w:tc>
        <w:tc>
          <w:tcPr>
            <w:tcW w:w="243" w:type="pct"/>
            <w:vMerge w:val="restart"/>
            <w:noWrap/>
            <w:vAlign w:val="center"/>
            <w:hideMark/>
          </w:tcPr>
          <w:p w:rsidR="00524571" w:rsidRPr="00F84AC6" w:rsidRDefault="00524571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6" w:type="pct"/>
            <w:vMerge w:val="restart"/>
            <w:vAlign w:val="center"/>
          </w:tcPr>
          <w:p w:rsidR="00524571" w:rsidRPr="00F84AC6" w:rsidRDefault="002473A6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473A6">
              <w:rPr>
                <w:rFonts w:eastAsia="Times New Roman"/>
                <w:color w:val="000000"/>
                <w:sz w:val="20"/>
                <w:szCs w:val="20"/>
              </w:rPr>
              <w:t>gbsHWWAMP35662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2473A6">
              <w:rPr>
                <w:rFonts w:eastAsia="Times New Roman"/>
                <w:color w:val="000000"/>
                <w:sz w:val="20"/>
                <w:szCs w:val="20"/>
              </w:rPr>
              <w:t>CAP8_c1614_529</w:t>
            </w:r>
          </w:p>
        </w:tc>
        <w:tc>
          <w:tcPr>
            <w:tcW w:w="1061" w:type="pct"/>
            <w:noWrap/>
            <w:vAlign w:val="center"/>
            <w:hideMark/>
          </w:tcPr>
          <w:p w:rsidR="00524571" w:rsidRPr="00F84AC6" w:rsidRDefault="00524571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3BF060200040CFD_g</w:t>
            </w:r>
          </w:p>
        </w:tc>
        <w:tc>
          <w:tcPr>
            <w:tcW w:w="939" w:type="pct"/>
            <w:noWrap/>
            <w:vAlign w:val="center"/>
            <w:hideMark/>
          </w:tcPr>
          <w:p w:rsidR="00524571" w:rsidRPr="00F84AC6" w:rsidRDefault="00524571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,710,250-7,715,050</w:t>
            </w:r>
          </w:p>
        </w:tc>
        <w:tc>
          <w:tcPr>
            <w:tcW w:w="1075" w:type="pct"/>
            <w:vAlign w:val="center"/>
          </w:tcPr>
          <w:p w:rsidR="00524571" w:rsidRPr="00F84AC6" w:rsidRDefault="00524571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24571" w:rsidRPr="00F84AC6" w:rsidTr="00CA1EF7">
        <w:trPr>
          <w:trHeight w:val="144"/>
          <w:jc w:val="center"/>
        </w:trPr>
        <w:tc>
          <w:tcPr>
            <w:tcW w:w="624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vAlign w:val="center"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noWrap/>
            <w:vAlign w:val="center"/>
            <w:hideMark/>
          </w:tcPr>
          <w:p w:rsidR="00000000" w:rsidRDefault="0052457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3BF060200010CFD_g</w:t>
            </w:r>
          </w:p>
        </w:tc>
        <w:tc>
          <w:tcPr>
            <w:tcW w:w="939" w:type="pct"/>
            <w:noWrap/>
            <w:vAlign w:val="center"/>
            <w:hideMark/>
          </w:tcPr>
          <w:p w:rsidR="00000000" w:rsidRDefault="0052457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,797,083-7,801,241</w:t>
            </w:r>
          </w:p>
        </w:tc>
        <w:tc>
          <w:tcPr>
            <w:tcW w:w="1075" w:type="pct"/>
            <w:vAlign w:val="center"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24571" w:rsidRPr="00F84AC6" w:rsidTr="00CA1EF7">
        <w:trPr>
          <w:trHeight w:val="144"/>
          <w:jc w:val="center"/>
        </w:trPr>
        <w:tc>
          <w:tcPr>
            <w:tcW w:w="624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8_1092429</w:t>
            </w:r>
          </w:p>
        </w:tc>
        <w:tc>
          <w:tcPr>
            <w:tcW w:w="382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.76E-01</w:t>
            </w:r>
          </w:p>
        </w:tc>
        <w:tc>
          <w:tcPr>
            <w:tcW w:w="243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6" w:type="pct"/>
            <w:vAlign w:val="center"/>
          </w:tcPr>
          <w:p w:rsidR="00050239" w:rsidRPr="00F84AC6" w:rsidRDefault="00050239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noWrap/>
            <w:vAlign w:val="center"/>
            <w:hideMark/>
          </w:tcPr>
          <w:p w:rsidR="00050239" w:rsidRPr="00F84AC6" w:rsidRDefault="00050239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3BF035300120CFD_g</w:t>
            </w:r>
          </w:p>
        </w:tc>
        <w:tc>
          <w:tcPr>
            <w:tcW w:w="939" w:type="pct"/>
            <w:noWrap/>
            <w:vAlign w:val="center"/>
            <w:hideMark/>
          </w:tcPr>
          <w:p w:rsidR="00050239" w:rsidRPr="00F84AC6" w:rsidRDefault="00050239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087,451-1,090,526</w:t>
            </w:r>
          </w:p>
        </w:tc>
        <w:tc>
          <w:tcPr>
            <w:tcW w:w="1075" w:type="pct"/>
            <w:vAlign w:val="center"/>
          </w:tcPr>
          <w:p w:rsidR="00050239" w:rsidRPr="00F84AC6" w:rsidRDefault="00050239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24571" w:rsidRPr="00F84AC6" w:rsidTr="00CA1EF7">
        <w:trPr>
          <w:trHeight w:val="144"/>
          <w:jc w:val="center"/>
        </w:trPr>
        <w:tc>
          <w:tcPr>
            <w:tcW w:w="624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7_4804454</w:t>
            </w:r>
          </w:p>
        </w:tc>
        <w:tc>
          <w:tcPr>
            <w:tcW w:w="382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.76E-01</w:t>
            </w:r>
          </w:p>
        </w:tc>
        <w:tc>
          <w:tcPr>
            <w:tcW w:w="243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6" w:type="pct"/>
            <w:vAlign w:val="center"/>
          </w:tcPr>
          <w:p w:rsidR="00050239" w:rsidRPr="00F84AC6" w:rsidRDefault="002473A6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473A6">
              <w:rPr>
                <w:rFonts w:eastAsia="Times New Roman"/>
                <w:color w:val="000000"/>
                <w:sz w:val="20"/>
                <w:szCs w:val="20"/>
              </w:rPr>
              <w:t>WCSS1_contig3369578_3AS-225</w:t>
            </w:r>
          </w:p>
        </w:tc>
        <w:tc>
          <w:tcPr>
            <w:tcW w:w="1061" w:type="pct"/>
            <w:noWrap/>
            <w:vAlign w:val="center"/>
            <w:hideMark/>
          </w:tcPr>
          <w:p w:rsidR="00050239" w:rsidRPr="00F84AC6" w:rsidRDefault="00050239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3AS_769E90DDD</w:t>
            </w:r>
          </w:p>
        </w:tc>
        <w:tc>
          <w:tcPr>
            <w:tcW w:w="939" w:type="pct"/>
            <w:noWrap/>
            <w:vAlign w:val="center"/>
            <w:hideMark/>
          </w:tcPr>
          <w:p w:rsidR="00050239" w:rsidRPr="00F84AC6" w:rsidRDefault="00050239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631,516-4,633,193</w:t>
            </w:r>
          </w:p>
        </w:tc>
        <w:tc>
          <w:tcPr>
            <w:tcW w:w="1075" w:type="pct"/>
            <w:vAlign w:val="center"/>
          </w:tcPr>
          <w:p w:rsidR="00050239" w:rsidRPr="00F84AC6" w:rsidRDefault="00050239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Protein kinase domain, STPK</w:t>
            </w:r>
          </w:p>
        </w:tc>
      </w:tr>
      <w:tr w:rsidR="00524571" w:rsidRPr="00F84AC6" w:rsidTr="00CA1EF7">
        <w:trPr>
          <w:trHeight w:val="144"/>
          <w:jc w:val="center"/>
        </w:trPr>
        <w:tc>
          <w:tcPr>
            <w:tcW w:w="624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16_191519837</w:t>
            </w:r>
          </w:p>
        </w:tc>
        <w:tc>
          <w:tcPr>
            <w:tcW w:w="382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.03E-01</w:t>
            </w:r>
          </w:p>
        </w:tc>
        <w:tc>
          <w:tcPr>
            <w:tcW w:w="243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6" w:type="pct"/>
            <w:vAlign w:val="center"/>
          </w:tcPr>
          <w:p w:rsidR="00050239" w:rsidRPr="00F84AC6" w:rsidRDefault="00C611EB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C611EB">
              <w:rPr>
                <w:rFonts w:eastAsia="Times New Roman"/>
                <w:color w:val="000000"/>
                <w:sz w:val="20"/>
                <w:szCs w:val="20"/>
              </w:rPr>
              <w:t>WCSS1_contig5773093_6AL-7687</w:t>
            </w:r>
          </w:p>
        </w:tc>
        <w:tc>
          <w:tcPr>
            <w:tcW w:w="1061" w:type="pct"/>
            <w:noWrap/>
            <w:vAlign w:val="center"/>
            <w:hideMark/>
          </w:tcPr>
          <w:p w:rsidR="00050239" w:rsidRPr="00F84AC6" w:rsidRDefault="00050239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6AL_4815187D4</w:t>
            </w:r>
          </w:p>
        </w:tc>
        <w:tc>
          <w:tcPr>
            <w:tcW w:w="939" w:type="pct"/>
            <w:noWrap/>
            <w:vAlign w:val="center"/>
            <w:hideMark/>
          </w:tcPr>
          <w:p w:rsidR="00050239" w:rsidRPr="00F84AC6" w:rsidRDefault="00050239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91,517,427-191,519,087</w:t>
            </w:r>
          </w:p>
        </w:tc>
        <w:tc>
          <w:tcPr>
            <w:tcW w:w="1075" w:type="pct"/>
            <w:vAlign w:val="center"/>
          </w:tcPr>
          <w:p w:rsidR="00050239" w:rsidRPr="00F84AC6" w:rsidRDefault="00050239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Concanavalin A-like lectin/glucanase domain, LRR, STPK</w:t>
            </w:r>
          </w:p>
        </w:tc>
      </w:tr>
      <w:tr w:rsidR="00524571" w:rsidRPr="00F84AC6" w:rsidTr="00CA1EF7">
        <w:trPr>
          <w:trHeight w:val="144"/>
          <w:jc w:val="center"/>
        </w:trPr>
        <w:tc>
          <w:tcPr>
            <w:tcW w:w="624" w:type="pct"/>
            <w:vMerge w:val="restart"/>
            <w:noWrap/>
            <w:vAlign w:val="center"/>
            <w:hideMark/>
          </w:tcPr>
          <w:p w:rsidR="00524571" w:rsidRPr="00F84AC6" w:rsidRDefault="00524571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1_2331617</w:t>
            </w:r>
          </w:p>
        </w:tc>
        <w:tc>
          <w:tcPr>
            <w:tcW w:w="382" w:type="pct"/>
            <w:vMerge w:val="restart"/>
            <w:noWrap/>
            <w:vAlign w:val="center"/>
            <w:hideMark/>
          </w:tcPr>
          <w:p w:rsidR="00524571" w:rsidRPr="00F84AC6" w:rsidRDefault="00524571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.31E-01</w:t>
            </w:r>
          </w:p>
        </w:tc>
        <w:tc>
          <w:tcPr>
            <w:tcW w:w="243" w:type="pct"/>
            <w:vMerge w:val="restart"/>
            <w:noWrap/>
            <w:vAlign w:val="center"/>
            <w:hideMark/>
          </w:tcPr>
          <w:p w:rsidR="00524571" w:rsidRPr="00F84AC6" w:rsidRDefault="00524571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6" w:type="pct"/>
            <w:vMerge w:val="restart"/>
            <w:vAlign w:val="center"/>
          </w:tcPr>
          <w:p w:rsidR="00524571" w:rsidRPr="00F84AC6" w:rsidRDefault="00056C78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56C78">
              <w:rPr>
                <w:rFonts w:eastAsia="Times New Roman"/>
                <w:color w:val="000000"/>
                <w:sz w:val="20"/>
                <w:szCs w:val="20"/>
              </w:rPr>
              <w:t>gbsCNLmaster9403</w:t>
            </w:r>
          </w:p>
        </w:tc>
        <w:tc>
          <w:tcPr>
            <w:tcW w:w="1061" w:type="pct"/>
            <w:noWrap/>
            <w:vAlign w:val="center"/>
            <w:hideMark/>
          </w:tcPr>
          <w:p w:rsidR="00524571" w:rsidRPr="00F84AC6" w:rsidRDefault="00524571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1AS_AAB89883E1</w:t>
            </w:r>
          </w:p>
        </w:tc>
        <w:tc>
          <w:tcPr>
            <w:tcW w:w="939" w:type="pct"/>
            <w:noWrap/>
            <w:vAlign w:val="center"/>
            <w:hideMark/>
          </w:tcPr>
          <w:p w:rsidR="00524571" w:rsidRPr="00F84AC6" w:rsidRDefault="00524571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295,827-2,298,821</w:t>
            </w:r>
          </w:p>
        </w:tc>
        <w:tc>
          <w:tcPr>
            <w:tcW w:w="1075" w:type="pct"/>
            <w:vMerge w:val="restart"/>
            <w:vAlign w:val="center"/>
          </w:tcPr>
          <w:p w:rsidR="00524571" w:rsidRPr="00F84AC6" w:rsidRDefault="00524571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LRR, NB-ARC, P-loop containing nucleoside triphosphate hydrolase</w:t>
            </w:r>
          </w:p>
        </w:tc>
      </w:tr>
      <w:tr w:rsidR="00524571" w:rsidRPr="00F84AC6" w:rsidTr="00CA1EF7">
        <w:trPr>
          <w:trHeight w:val="144"/>
          <w:jc w:val="center"/>
        </w:trPr>
        <w:tc>
          <w:tcPr>
            <w:tcW w:w="624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vAlign w:val="center"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noWrap/>
            <w:vAlign w:val="center"/>
            <w:hideMark/>
          </w:tcPr>
          <w:p w:rsidR="00000000" w:rsidRDefault="0052457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1AS_459048879</w:t>
            </w:r>
          </w:p>
        </w:tc>
        <w:tc>
          <w:tcPr>
            <w:tcW w:w="939" w:type="pct"/>
            <w:noWrap/>
            <w:vAlign w:val="center"/>
            <w:hideMark/>
          </w:tcPr>
          <w:p w:rsidR="00000000" w:rsidRDefault="0052457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191,166-2,194,102</w:t>
            </w:r>
          </w:p>
        </w:tc>
        <w:tc>
          <w:tcPr>
            <w:tcW w:w="1075" w:type="pct"/>
            <w:vMerge/>
            <w:vAlign w:val="center"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24571" w:rsidRPr="00F84AC6" w:rsidTr="00CA1EF7">
        <w:trPr>
          <w:trHeight w:val="144"/>
          <w:jc w:val="center"/>
        </w:trPr>
        <w:tc>
          <w:tcPr>
            <w:tcW w:w="624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vAlign w:val="center"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noWrap/>
            <w:vAlign w:val="center"/>
            <w:hideMark/>
          </w:tcPr>
          <w:p w:rsidR="00000000" w:rsidRDefault="0052457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1AS_3BE2A2127</w:t>
            </w:r>
          </w:p>
        </w:tc>
        <w:tc>
          <w:tcPr>
            <w:tcW w:w="939" w:type="pct"/>
            <w:noWrap/>
            <w:vAlign w:val="center"/>
            <w:hideMark/>
          </w:tcPr>
          <w:p w:rsidR="00000000" w:rsidRDefault="0052457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416,572-2,418,737</w:t>
            </w:r>
          </w:p>
        </w:tc>
        <w:tc>
          <w:tcPr>
            <w:tcW w:w="1075" w:type="pct"/>
            <w:vAlign w:val="center"/>
          </w:tcPr>
          <w:p w:rsidR="00000000" w:rsidRDefault="0052457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LRR domain, L domain-like</w:t>
            </w:r>
          </w:p>
        </w:tc>
      </w:tr>
      <w:tr w:rsidR="00524571" w:rsidRPr="00F84AC6" w:rsidTr="00CA1EF7">
        <w:trPr>
          <w:trHeight w:val="144"/>
          <w:jc w:val="center"/>
        </w:trPr>
        <w:tc>
          <w:tcPr>
            <w:tcW w:w="624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7_4563676</w:t>
            </w:r>
          </w:p>
        </w:tc>
        <w:tc>
          <w:tcPr>
            <w:tcW w:w="382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.31E-01</w:t>
            </w:r>
          </w:p>
        </w:tc>
        <w:tc>
          <w:tcPr>
            <w:tcW w:w="243" w:type="pct"/>
            <w:noWrap/>
            <w:vAlign w:val="center"/>
            <w:hideMark/>
          </w:tcPr>
          <w:p w:rsidR="00050239" w:rsidRPr="00F84AC6" w:rsidRDefault="00050239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6" w:type="pct"/>
            <w:vAlign w:val="center"/>
          </w:tcPr>
          <w:p w:rsidR="00050239" w:rsidRPr="00F84AC6" w:rsidRDefault="002473A6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2473A6">
              <w:rPr>
                <w:rFonts w:eastAsia="Times New Roman"/>
                <w:color w:val="000000"/>
                <w:sz w:val="20"/>
                <w:szCs w:val="20"/>
              </w:rPr>
              <w:t>gbsCNLmaster41833</w:t>
            </w:r>
          </w:p>
        </w:tc>
        <w:tc>
          <w:tcPr>
            <w:tcW w:w="1061" w:type="pct"/>
            <w:noWrap/>
            <w:vAlign w:val="center"/>
            <w:hideMark/>
          </w:tcPr>
          <w:p w:rsidR="00050239" w:rsidRPr="00F84AC6" w:rsidRDefault="00050239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3AS_817ECEF75</w:t>
            </w:r>
          </w:p>
        </w:tc>
        <w:tc>
          <w:tcPr>
            <w:tcW w:w="939" w:type="pct"/>
            <w:noWrap/>
            <w:vAlign w:val="center"/>
            <w:hideMark/>
          </w:tcPr>
          <w:p w:rsidR="00050239" w:rsidRPr="00F84AC6" w:rsidRDefault="00050239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494,005-4,494,998</w:t>
            </w:r>
          </w:p>
        </w:tc>
        <w:tc>
          <w:tcPr>
            <w:tcW w:w="1075" w:type="pct"/>
            <w:vAlign w:val="center"/>
          </w:tcPr>
          <w:p w:rsidR="00050239" w:rsidRPr="00F84AC6" w:rsidRDefault="00050239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STPK</w:t>
            </w:r>
          </w:p>
        </w:tc>
      </w:tr>
      <w:tr w:rsidR="00524571" w:rsidRPr="00F84AC6" w:rsidTr="00CA1EF7">
        <w:trPr>
          <w:trHeight w:val="144"/>
          <w:jc w:val="center"/>
        </w:trPr>
        <w:tc>
          <w:tcPr>
            <w:tcW w:w="624" w:type="pct"/>
            <w:vMerge w:val="restart"/>
            <w:noWrap/>
            <w:vAlign w:val="center"/>
            <w:hideMark/>
          </w:tcPr>
          <w:p w:rsidR="00524571" w:rsidRPr="00F84AC6" w:rsidRDefault="00524571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5_281016023</w:t>
            </w:r>
          </w:p>
        </w:tc>
        <w:tc>
          <w:tcPr>
            <w:tcW w:w="382" w:type="pct"/>
            <w:vMerge w:val="restart"/>
            <w:noWrap/>
            <w:vAlign w:val="center"/>
            <w:hideMark/>
          </w:tcPr>
          <w:p w:rsidR="00524571" w:rsidRPr="00F84AC6" w:rsidRDefault="00524571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.52E-01</w:t>
            </w:r>
          </w:p>
        </w:tc>
        <w:tc>
          <w:tcPr>
            <w:tcW w:w="243" w:type="pct"/>
            <w:vMerge w:val="restart"/>
            <w:noWrap/>
            <w:vAlign w:val="center"/>
            <w:hideMark/>
          </w:tcPr>
          <w:p w:rsidR="00524571" w:rsidRPr="00F84AC6" w:rsidRDefault="00524571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6" w:type="pct"/>
            <w:vMerge w:val="restart"/>
            <w:vAlign w:val="center"/>
          </w:tcPr>
          <w:p w:rsidR="00524571" w:rsidRPr="00F84AC6" w:rsidRDefault="006D1FA7" w:rsidP="006D1FA7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D1FA7">
              <w:rPr>
                <w:rFonts w:eastAsia="Times New Roman"/>
                <w:color w:val="000000"/>
                <w:sz w:val="20"/>
                <w:szCs w:val="20"/>
              </w:rPr>
              <w:t>WCSS1_contig8006380_2BL-6874</w:t>
            </w:r>
          </w:p>
        </w:tc>
        <w:tc>
          <w:tcPr>
            <w:tcW w:w="1061" w:type="pct"/>
            <w:noWrap/>
            <w:vAlign w:val="center"/>
            <w:hideMark/>
          </w:tcPr>
          <w:p w:rsidR="00524571" w:rsidRPr="00F84AC6" w:rsidRDefault="00524571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BL_7C2F474DE</w:t>
            </w:r>
          </w:p>
        </w:tc>
        <w:tc>
          <w:tcPr>
            <w:tcW w:w="939" w:type="pct"/>
            <w:noWrap/>
            <w:vAlign w:val="center"/>
            <w:hideMark/>
          </w:tcPr>
          <w:p w:rsidR="00524571" w:rsidRPr="00F84AC6" w:rsidRDefault="00524571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81,027,230-281,028,685</w:t>
            </w:r>
          </w:p>
        </w:tc>
        <w:tc>
          <w:tcPr>
            <w:tcW w:w="1075" w:type="pct"/>
            <w:vAlign w:val="center"/>
          </w:tcPr>
          <w:p w:rsidR="00524571" w:rsidRPr="00F84AC6" w:rsidRDefault="00524571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Plant peroxidase</w:t>
            </w:r>
          </w:p>
        </w:tc>
      </w:tr>
      <w:tr w:rsidR="00524571" w:rsidRPr="00F84AC6" w:rsidTr="00CA1EF7">
        <w:trPr>
          <w:trHeight w:val="144"/>
          <w:jc w:val="center"/>
        </w:trPr>
        <w:tc>
          <w:tcPr>
            <w:tcW w:w="624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vAlign w:val="center"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noWrap/>
            <w:vAlign w:val="center"/>
            <w:hideMark/>
          </w:tcPr>
          <w:p w:rsidR="00000000" w:rsidRDefault="0052457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BL_D055B271C</w:t>
            </w:r>
          </w:p>
        </w:tc>
        <w:tc>
          <w:tcPr>
            <w:tcW w:w="939" w:type="pct"/>
            <w:noWrap/>
            <w:vAlign w:val="center"/>
            <w:hideMark/>
          </w:tcPr>
          <w:p w:rsidR="00000000" w:rsidRDefault="0052457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81,011,689-281,012,413</w:t>
            </w:r>
          </w:p>
        </w:tc>
        <w:tc>
          <w:tcPr>
            <w:tcW w:w="1075" w:type="pct"/>
            <w:vAlign w:val="center"/>
          </w:tcPr>
          <w:p w:rsidR="00000000" w:rsidRDefault="0052457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ABC transporter type 1, transmembrane domain</w:t>
            </w:r>
          </w:p>
        </w:tc>
      </w:tr>
      <w:tr w:rsidR="00056C78" w:rsidRPr="00F84AC6" w:rsidTr="002473A6">
        <w:trPr>
          <w:trHeight w:val="144"/>
          <w:jc w:val="center"/>
        </w:trPr>
        <w:tc>
          <w:tcPr>
            <w:tcW w:w="624" w:type="pct"/>
            <w:vMerge w:val="restart"/>
            <w:noWrap/>
            <w:vAlign w:val="center"/>
            <w:hideMark/>
          </w:tcPr>
          <w:p w:rsidR="00056C78" w:rsidRPr="00F84AC6" w:rsidRDefault="00056C78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1_2584791</w:t>
            </w:r>
          </w:p>
        </w:tc>
        <w:tc>
          <w:tcPr>
            <w:tcW w:w="382" w:type="pct"/>
            <w:vMerge w:val="restart"/>
            <w:noWrap/>
            <w:vAlign w:val="center"/>
            <w:hideMark/>
          </w:tcPr>
          <w:p w:rsidR="00056C78" w:rsidRPr="00F84AC6" w:rsidRDefault="00056C78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.58E-01</w:t>
            </w:r>
          </w:p>
        </w:tc>
        <w:tc>
          <w:tcPr>
            <w:tcW w:w="243" w:type="pct"/>
            <w:vMerge w:val="restart"/>
            <w:noWrap/>
            <w:vAlign w:val="center"/>
            <w:hideMark/>
          </w:tcPr>
          <w:p w:rsidR="00056C78" w:rsidRPr="00F84AC6" w:rsidRDefault="00056C78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6" w:type="pct"/>
            <w:vMerge w:val="restart"/>
            <w:vAlign w:val="center"/>
          </w:tcPr>
          <w:p w:rsidR="00056C78" w:rsidRPr="00F84AC6" w:rsidRDefault="00056C78" w:rsidP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56C78">
              <w:rPr>
                <w:rFonts w:eastAsia="Times New Roman"/>
                <w:color w:val="000000"/>
                <w:sz w:val="20"/>
                <w:szCs w:val="20"/>
              </w:rPr>
              <w:t>WCSS1_contig3105145_1AS-1474</w:t>
            </w:r>
          </w:p>
        </w:tc>
        <w:tc>
          <w:tcPr>
            <w:tcW w:w="1061" w:type="pct"/>
            <w:noWrap/>
            <w:vAlign w:val="center"/>
            <w:hideMark/>
          </w:tcPr>
          <w:p w:rsidR="00056C78" w:rsidRPr="00F84AC6" w:rsidRDefault="00056C78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1AS_C8A8A4118</w:t>
            </w:r>
          </w:p>
        </w:tc>
        <w:tc>
          <w:tcPr>
            <w:tcW w:w="939" w:type="pct"/>
            <w:noWrap/>
            <w:vAlign w:val="center"/>
            <w:hideMark/>
          </w:tcPr>
          <w:p w:rsidR="00056C78" w:rsidRPr="00F84AC6" w:rsidRDefault="00056C78" w:rsidP="002473A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583,319-2,585,608</w:t>
            </w:r>
          </w:p>
        </w:tc>
        <w:tc>
          <w:tcPr>
            <w:tcW w:w="1075" w:type="pct"/>
            <w:vAlign w:val="center"/>
          </w:tcPr>
          <w:p w:rsidR="00056C78" w:rsidRPr="00F84AC6" w:rsidRDefault="00056C78" w:rsidP="00C611E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056C78" w:rsidRPr="00F84AC6" w:rsidTr="002473A6">
        <w:trPr>
          <w:trHeight w:val="144"/>
          <w:jc w:val="center"/>
        </w:trPr>
        <w:tc>
          <w:tcPr>
            <w:tcW w:w="624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vAlign w:val="center"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noWrap/>
            <w:vAlign w:val="center"/>
            <w:hideMark/>
          </w:tcPr>
          <w:p w:rsidR="00000000" w:rsidRDefault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1AS_B716E0B0E</w:t>
            </w:r>
          </w:p>
        </w:tc>
        <w:tc>
          <w:tcPr>
            <w:tcW w:w="939" w:type="pct"/>
            <w:noWrap/>
            <w:vAlign w:val="center"/>
            <w:hideMark/>
          </w:tcPr>
          <w:p w:rsidR="00000000" w:rsidRDefault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564,929-2,568,129</w:t>
            </w:r>
          </w:p>
        </w:tc>
        <w:tc>
          <w:tcPr>
            <w:tcW w:w="1075" w:type="pct"/>
            <w:vAlign w:val="center"/>
          </w:tcPr>
          <w:p w:rsidR="00000000" w:rsidRDefault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LRR</w:t>
            </w:r>
          </w:p>
        </w:tc>
      </w:tr>
      <w:tr w:rsidR="00056C78" w:rsidRPr="00F84AC6" w:rsidTr="002473A6">
        <w:trPr>
          <w:trHeight w:val="144"/>
          <w:jc w:val="center"/>
        </w:trPr>
        <w:tc>
          <w:tcPr>
            <w:tcW w:w="624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vAlign w:val="center"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noWrap/>
            <w:vAlign w:val="center"/>
            <w:hideMark/>
          </w:tcPr>
          <w:p w:rsidR="00000000" w:rsidRDefault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1AS_8D33AB43B</w:t>
            </w:r>
          </w:p>
        </w:tc>
        <w:tc>
          <w:tcPr>
            <w:tcW w:w="939" w:type="pct"/>
            <w:noWrap/>
            <w:vAlign w:val="center"/>
            <w:hideMark/>
          </w:tcPr>
          <w:p w:rsidR="00000000" w:rsidRDefault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555,887-2,561,122</w:t>
            </w:r>
          </w:p>
        </w:tc>
        <w:tc>
          <w:tcPr>
            <w:tcW w:w="1075" w:type="pct"/>
            <w:vAlign w:val="center"/>
          </w:tcPr>
          <w:p w:rsidR="00000000" w:rsidRDefault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 xml:space="preserve">ABC transporter type 1, </w:t>
            </w:r>
            <w:r w:rsidRPr="00F84AC6">
              <w:rPr>
                <w:rFonts w:eastAsia="Times New Roman"/>
                <w:sz w:val="20"/>
                <w:szCs w:val="20"/>
              </w:rPr>
              <w:lastRenderedPageBreak/>
              <w:t>transmembrane domain, P-loop containing nucleoside triphosphate hydrolase, Peroxisomal fatty acyl CoA transporter</w:t>
            </w:r>
          </w:p>
        </w:tc>
      </w:tr>
      <w:tr w:rsidR="00056C78" w:rsidRPr="00F84AC6" w:rsidTr="002473A6">
        <w:trPr>
          <w:trHeight w:val="144"/>
          <w:jc w:val="center"/>
        </w:trPr>
        <w:tc>
          <w:tcPr>
            <w:tcW w:w="624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6" w:type="pct"/>
            <w:vMerge/>
            <w:vAlign w:val="center"/>
          </w:tcPr>
          <w:p w:rsidR="00000000" w:rsidRDefault="007E7D1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61" w:type="pct"/>
            <w:noWrap/>
            <w:vAlign w:val="center"/>
            <w:hideMark/>
          </w:tcPr>
          <w:p w:rsidR="00000000" w:rsidRDefault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1AS_C7A8188D1</w:t>
            </w:r>
          </w:p>
        </w:tc>
        <w:tc>
          <w:tcPr>
            <w:tcW w:w="939" w:type="pct"/>
            <w:noWrap/>
            <w:vAlign w:val="center"/>
            <w:hideMark/>
          </w:tcPr>
          <w:p w:rsidR="00000000" w:rsidRDefault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521,366-2,527,020</w:t>
            </w:r>
          </w:p>
        </w:tc>
        <w:tc>
          <w:tcPr>
            <w:tcW w:w="1075" w:type="pct"/>
            <w:vAlign w:val="center"/>
          </w:tcPr>
          <w:p w:rsidR="00000000" w:rsidRDefault="00056C7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Disease resistance protein, Coiled-coils</w:t>
            </w:r>
          </w:p>
        </w:tc>
      </w:tr>
    </w:tbl>
    <w:p w:rsidR="00EE080F" w:rsidRPr="00F84AC6" w:rsidRDefault="00EE080F" w:rsidP="00EE080F">
      <w:pPr>
        <w:suppressLineNumbers/>
        <w:rPr>
          <w:sz w:val="20"/>
          <w:szCs w:val="20"/>
        </w:rPr>
      </w:pPr>
    </w:p>
    <w:p w:rsidR="005B414A" w:rsidRPr="00F84AC6" w:rsidRDefault="005B414A" w:rsidP="00EE080F">
      <w:pPr>
        <w:suppressLineNumbers/>
        <w:rPr>
          <w:b/>
          <w:sz w:val="20"/>
          <w:szCs w:val="20"/>
        </w:rPr>
      </w:pPr>
      <w:r w:rsidRPr="00F84AC6">
        <w:rPr>
          <w:sz w:val="20"/>
          <w:szCs w:val="20"/>
        </w:rPr>
        <w:t xml:space="preserve">ABC, Adenosine triphosphate binding cassette; LRR, leucine rich repeat; </w:t>
      </w:r>
      <w:r w:rsidRPr="00F84AC6">
        <w:rPr>
          <w:rFonts w:eastAsia="Times New Roman"/>
          <w:sz w:val="20"/>
          <w:szCs w:val="20"/>
        </w:rPr>
        <w:t xml:space="preserve">NB-ARC, </w:t>
      </w:r>
      <w:r w:rsidRPr="00F84AC6">
        <w:rPr>
          <w:sz w:val="20"/>
          <w:szCs w:val="20"/>
        </w:rPr>
        <w:t>nucleotide binding-APAF-1 (apoptotic protease-activating factor-1), R proteins and CED-4 (</w:t>
      </w:r>
      <w:r w:rsidRPr="00F84AC6">
        <w:rPr>
          <w:i/>
          <w:sz w:val="20"/>
          <w:szCs w:val="20"/>
        </w:rPr>
        <w:t>Caenorhabditis elegans</w:t>
      </w:r>
      <w:r w:rsidRPr="00F84AC6">
        <w:rPr>
          <w:sz w:val="20"/>
          <w:szCs w:val="20"/>
        </w:rPr>
        <w:t xml:space="preserve"> death-4 protein); </w:t>
      </w:r>
      <w:r w:rsidR="00EE080F" w:rsidRPr="00F84AC6">
        <w:rPr>
          <w:sz w:val="20"/>
          <w:szCs w:val="20"/>
        </w:rPr>
        <w:t>NBS-LRR, nucleotide binding site-leucine rich repeat;</w:t>
      </w:r>
      <w:r w:rsidR="00EE080F" w:rsidRPr="00F84AC6">
        <w:rPr>
          <w:b/>
          <w:sz w:val="20"/>
          <w:szCs w:val="20"/>
        </w:rPr>
        <w:t xml:space="preserve"> </w:t>
      </w:r>
      <w:r w:rsidRPr="00F84AC6">
        <w:rPr>
          <w:sz w:val="20"/>
          <w:szCs w:val="20"/>
        </w:rPr>
        <w:t>STPK, serine/threonine-protein kinase.</w:t>
      </w:r>
    </w:p>
    <w:p w:rsidR="008E38EC" w:rsidRPr="00F84AC6" w:rsidRDefault="008E38EC" w:rsidP="0055280D">
      <w:pPr>
        <w:suppressLineNumbers/>
        <w:rPr>
          <w:b/>
          <w:sz w:val="20"/>
          <w:szCs w:val="20"/>
        </w:rPr>
      </w:pPr>
    </w:p>
    <w:p w:rsidR="00BC23C2" w:rsidRPr="00F84AC6" w:rsidRDefault="00D52658" w:rsidP="0055280D">
      <w:pPr>
        <w:suppressLineNumbers/>
        <w:rPr>
          <w:b/>
          <w:sz w:val="20"/>
          <w:szCs w:val="20"/>
        </w:rPr>
      </w:pPr>
      <w:r>
        <w:rPr>
          <w:b/>
          <w:sz w:val="20"/>
          <w:szCs w:val="20"/>
        </w:rPr>
        <w:t>Supplementary Table 3</w:t>
      </w:r>
      <w:r w:rsidR="00BC23C2" w:rsidRPr="00F84AC6">
        <w:rPr>
          <w:b/>
          <w:sz w:val="20"/>
          <w:szCs w:val="20"/>
        </w:rPr>
        <w:t>: Markers significantly associated with seedling and adult plant resistance to stripe rust</w:t>
      </w:r>
    </w:p>
    <w:p w:rsidR="00BC23C2" w:rsidRPr="00F84AC6" w:rsidRDefault="00BC23C2" w:rsidP="0055280D">
      <w:pPr>
        <w:suppressLineNumbers/>
        <w:rPr>
          <w:b/>
          <w:sz w:val="20"/>
          <w:szCs w:val="20"/>
        </w:rPr>
      </w:pPr>
    </w:p>
    <w:tbl>
      <w:tblPr>
        <w:tblStyle w:val="TableGrid"/>
        <w:tblW w:w="5000" w:type="pct"/>
        <w:tblLook w:val="04A0"/>
      </w:tblPr>
      <w:tblGrid>
        <w:gridCol w:w="1117"/>
        <w:gridCol w:w="1300"/>
        <w:gridCol w:w="1801"/>
        <w:gridCol w:w="965"/>
        <w:gridCol w:w="2135"/>
        <w:gridCol w:w="2424"/>
        <w:gridCol w:w="2065"/>
        <w:gridCol w:w="1369"/>
      </w:tblGrid>
      <w:tr w:rsidR="00050239" w:rsidRPr="00F84AC6" w:rsidTr="00CA1EF7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Dataset</w:t>
            </w:r>
          </w:p>
        </w:tc>
        <w:tc>
          <w:tcPr>
            <w:tcW w:w="494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Marker</w:t>
            </w:r>
          </w:p>
        </w:tc>
        <w:tc>
          <w:tcPr>
            <w:tcW w:w="683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FDR-adjusted p-value</w:t>
            </w:r>
          </w:p>
        </w:tc>
        <w:tc>
          <w:tcPr>
            <w:tcW w:w="367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Marker R</w:t>
            </w:r>
            <w:r w:rsidRPr="00F84AC6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pct"/>
            <w:vAlign w:val="center"/>
          </w:tcPr>
          <w:p w:rsidR="00050239" w:rsidRPr="00F84AC6" w:rsidRDefault="002473A6" w:rsidP="00050239">
            <w:pPr>
              <w:suppressLineNumbers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Synonymous/nearest</w:t>
            </w:r>
            <w:r w:rsidR="00050239" w:rsidRPr="002D3BD1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marker</w:t>
            </w:r>
            <w:r w:rsidR="00050239">
              <w:rPr>
                <w:rFonts w:eastAsia="Times New Roman"/>
                <w:iCs/>
                <w:color w:val="000000"/>
                <w:sz w:val="20"/>
                <w:szCs w:val="20"/>
              </w:rPr>
              <w:t>s</w:t>
            </w:r>
          </w:p>
        </w:tc>
        <w:tc>
          <w:tcPr>
            <w:tcW w:w="919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i/>
                <w:iCs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. aestivum</w:t>
            </w:r>
            <w:r w:rsidRPr="00F84AC6">
              <w:rPr>
                <w:rFonts w:eastAsia="Times New Roman"/>
                <w:color w:val="000000"/>
                <w:sz w:val="20"/>
                <w:szCs w:val="20"/>
              </w:rPr>
              <w:t xml:space="preserve"> gene</w:t>
            </w:r>
          </w:p>
        </w:tc>
        <w:tc>
          <w:tcPr>
            <w:tcW w:w="783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Gene location</w:t>
            </w:r>
          </w:p>
        </w:tc>
        <w:tc>
          <w:tcPr>
            <w:tcW w:w="520" w:type="pct"/>
            <w:vAlign w:val="center"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 xml:space="preserve">Domain(s) in </w:t>
            </w:r>
            <w:r w:rsidRPr="00F84AC6">
              <w:rPr>
                <w:rFonts w:eastAsia="Times New Roman"/>
                <w:i/>
                <w:iCs/>
                <w:sz w:val="20"/>
                <w:szCs w:val="20"/>
              </w:rPr>
              <w:t>T. aestivum</w:t>
            </w:r>
            <w:r w:rsidRPr="00F84AC6">
              <w:rPr>
                <w:rFonts w:eastAsia="Times New Roman"/>
                <w:sz w:val="20"/>
                <w:szCs w:val="20"/>
              </w:rPr>
              <w:t xml:space="preserve"> gene transcript</w:t>
            </w:r>
          </w:p>
        </w:tc>
      </w:tr>
      <w:tr w:rsidR="00C611EB" w:rsidRPr="00F84AC6" w:rsidTr="000F18E6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Njoro 2011</w:t>
            </w:r>
          </w:p>
        </w:tc>
        <w:tc>
          <w:tcPr>
            <w:tcW w:w="494" w:type="pct"/>
            <w:vMerge w:val="restar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S4_208035</w:t>
            </w: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1.67E-01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09</w:t>
            </w:r>
          </w:p>
        </w:tc>
        <w:tc>
          <w:tcPr>
            <w:tcW w:w="810" w:type="pct"/>
            <w:vMerge w:val="restart"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D37B40">
              <w:rPr>
                <w:sz w:val="20"/>
                <w:szCs w:val="20"/>
              </w:rPr>
              <w:t>gbsHWWAMP20269</w:t>
            </w:r>
          </w:p>
        </w:tc>
        <w:tc>
          <w:tcPr>
            <w:tcW w:w="919" w:type="pct"/>
            <w:vMerge w:val="restar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Traes_2AS_5EB59FFC0</w:t>
            </w:r>
          </w:p>
        </w:tc>
        <w:tc>
          <w:tcPr>
            <w:tcW w:w="783" w:type="pct"/>
            <w:vMerge w:val="restar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207,328-208,813</w:t>
            </w:r>
          </w:p>
        </w:tc>
        <w:tc>
          <w:tcPr>
            <w:tcW w:w="520" w:type="pct"/>
            <w:vMerge w:val="restart"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Aromatic amino acid lyase</w:t>
            </w:r>
          </w:p>
        </w:tc>
      </w:tr>
      <w:tr w:rsidR="00C611EB" w:rsidRPr="00F84AC6" w:rsidTr="000F18E6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Quito 2012</w:t>
            </w:r>
          </w:p>
        </w:tc>
        <w:tc>
          <w:tcPr>
            <w:tcW w:w="494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1.03E-01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09</w:t>
            </w:r>
          </w:p>
        </w:tc>
        <w:tc>
          <w:tcPr>
            <w:tcW w:w="81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C611EB" w:rsidRPr="00F84AC6" w:rsidTr="000F18E6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Seedling</w:t>
            </w:r>
          </w:p>
        </w:tc>
        <w:tc>
          <w:tcPr>
            <w:tcW w:w="494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9.04E-07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17</w:t>
            </w:r>
          </w:p>
        </w:tc>
        <w:tc>
          <w:tcPr>
            <w:tcW w:w="81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C611EB" w:rsidRPr="00F84AC6" w:rsidTr="000F18E6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Toluca 2011</w:t>
            </w:r>
          </w:p>
        </w:tc>
        <w:tc>
          <w:tcPr>
            <w:tcW w:w="494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3.38E-05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14</w:t>
            </w:r>
          </w:p>
        </w:tc>
        <w:tc>
          <w:tcPr>
            <w:tcW w:w="81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C611EB" w:rsidRPr="00F84AC6" w:rsidTr="000F18E6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Toluca 2013</w:t>
            </w:r>
          </w:p>
        </w:tc>
        <w:tc>
          <w:tcPr>
            <w:tcW w:w="494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1.40E-05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16</w:t>
            </w:r>
          </w:p>
        </w:tc>
        <w:tc>
          <w:tcPr>
            <w:tcW w:w="81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C611EB" w:rsidRPr="00F84AC6" w:rsidTr="00262CC0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Njoro 2011</w:t>
            </w:r>
          </w:p>
        </w:tc>
        <w:tc>
          <w:tcPr>
            <w:tcW w:w="494" w:type="pct"/>
            <w:vMerge w:val="restar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S4_508877</w:t>
            </w: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1.67E-01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09</w:t>
            </w:r>
          </w:p>
        </w:tc>
        <w:tc>
          <w:tcPr>
            <w:tcW w:w="810" w:type="pct"/>
            <w:vMerge w:val="restart"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5F5E47">
              <w:rPr>
                <w:sz w:val="20"/>
                <w:szCs w:val="20"/>
              </w:rPr>
              <w:t>gbsHWWAMP30180;</w:t>
            </w:r>
            <w:r>
              <w:rPr>
                <w:sz w:val="20"/>
                <w:szCs w:val="20"/>
              </w:rPr>
              <w:t xml:space="preserve"> </w:t>
            </w:r>
            <w:r w:rsidRPr="00650F20">
              <w:rPr>
                <w:sz w:val="20"/>
                <w:szCs w:val="20"/>
              </w:rPr>
              <w:t>BS00022024_51</w:t>
            </w:r>
          </w:p>
        </w:tc>
        <w:tc>
          <w:tcPr>
            <w:tcW w:w="919" w:type="pct"/>
            <w:vMerge w:val="restar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Traes_2AS_6A15EE669</w:t>
            </w:r>
          </w:p>
        </w:tc>
        <w:tc>
          <w:tcPr>
            <w:tcW w:w="783" w:type="pct"/>
            <w:vMerge w:val="restar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465,926-467,722</w:t>
            </w:r>
          </w:p>
        </w:tc>
        <w:tc>
          <w:tcPr>
            <w:tcW w:w="520" w:type="pct"/>
            <w:vMerge w:val="restart"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ABC transporter type 1, transmembrane domain, P-loop containing nucleoside triphosphate hydrolase, AAA+ ATPase domain</w:t>
            </w:r>
          </w:p>
        </w:tc>
      </w:tr>
      <w:tr w:rsidR="00C611EB" w:rsidRPr="00F84AC6" w:rsidTr="00262CC0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Quito 2012</w:t>
            </w:r>
          </w:p>
        </w:tc>
        <w:tc>
          <w:tcPr>
            <w:tcW w:w="494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1.27E-04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14</w:t>
            </w:r>
          </w:p>
        </w:tc>
        <w:tc>
          <w:tcPr>
            <w:tcW w:w="81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C611EB" w:rsidRPr="00F84AC6" w:rsidTr="00262CC0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Seedling</w:t>
            </w:r>
          </w:p>
        </w:tc>
        <w:tc>
          <w:tcPr>
            <w:tcW w:w="494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6.69E-11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27</w:t>
            </w:r>
          </w:p>
        </w:tc>
        <w:tc>
          <w:tcPr>
            <w:tcW w:w="81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C611EB" w:rsidRPr="00F84AC6" w:rsidTr="00262CC0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Toluca 2011</w:t>
            </w:r>
          </w:p>
        </w:tc>
        <w:tc>
          <w:tcPr>
            <w:tcW w:w="494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1.35E-04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13</w:t>
            </w:r>
          </w:p>
        </w:tc>
        <w:tc>
          <w:tcPr>
            <w:tcW w:w="81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C611EB" w:rsidRPr="00F84AC6" w:rsidTr="00262CC0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Toluca 2013</w:t>
            </w:r>
          </w:p>
        </w:tc>
        <w:tc>
          <w:tcPr>
            <w:tcW w:w="494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2.15E-07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2</w:t>
            </w:r>
          </w:p>
        </w:tc>
        <w:tc>
          <w:tcPr>
            <w:tcW w:w="81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C611EB" w:rsidRPr="00F84AC6" w:rsidTr="00A55509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 xml:space="preserve">Njoro </w:t>
            </w:r>
            <w:r w:rsidRPr="00F84AC6">
              <w:rPr>
                <w:sz w:val="20"/>
                <w:szCs w:val="20"/>
              </w:rPr>
              <w:lastRenderedPageBreak/>
              <w:t>2011</w:t>
            </w:r>
          </w:p>
        </w:tc>
        <w:tc>
          <w:tcPr>
            <w:tcW w:w="494" w:type="pct"/>
            <w:vMerge w:val="restar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lastRenderedPageBreak/>
              <w:t>S4_944423</w:t>
            </w: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2.52E-02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1</w:t>
            </w:r>
          </w:p>
        </w:tc>
        <w:tc>
          <w:tcPr>
            <w:tcW w:w="810" w:type="pct"/>
            <w:vMerge w:val="restart"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5F5E47">
              <w:rPr>
                <w:sz w:val="20"/>
                <w:szCs w:val="20"/>
              </w:rPr>
              <w:t xml:space="preserve">gbsHWWAMP627; </w:t>
            </w:r>
            <w:r w:rsidRPr="005F5E47">
              <w:rPr>
                <w:sz w:val="20"/>
                <w:szCs w:val="20"/>
              </w:rPr>
              <w:lastRenderedPageBreak/>
              <w:t>BS00111318_51</w:t>
            </w:r>
          </w:p>
        </w:tc>
        <w:tc>
          <w:tcPr>
            <w:tcW w:w="919" w:type="pct"/>
            <w:vMerge w:val="restar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lastRenderedPageBreak/>
              <w:t>Traes_2AS_F19BE023F</w:t>
            </w:r>
          </w:p>
        </w:tc>
        <w:tc>
          <w:tcPr>
            <w:tcW w:w="783" w:type="pct"/>
            <w:vMerge w:val="restar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941,006-945,372</w:t>
            </w:r>
          </w:p>
        </w:tc>
        <w:tc>
          <w:tcPr>
            <w:tcW w:w="520" w:type="pct"/>
            <w:vMerge w:val="restart"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 xml:space="preserve">Disease </w:t>
            </w:r>
            <w:r w:rsidRPr="00F84AC6">
              <w:rPr>
                <w:rFonts w:eastAsia="Times New Roman"/>
                <w:sz w:val="20"/>
                <w:szCs w:val="20"/>
              </w:rPr>
              <w:lastRenderedPageBreak/>
              <w:t>resistance protein, LRR, NB-ARC, P-loop containing nucleoside triphosphate hydrolase</w:t>
            </w:r>
          </w:p>
        </w:tc>
      </w:tr>
      <w:tr w:rsidR="00C611EB" w:rsidRPr="00F84AC6" w:rsidTr="00A55509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lastRenderedPageBreak/>
              <w:t>Quito 2012</w:t>
            </w:r>
          </w:p>
        </w:tc>
        <w:tc>
          <w:tcPr>
            <w:tcW w:w="494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2.63E-04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11</w:t>
            </w:r>
          </w:p>
        </w:tc>
        <w:tc>
          <w:tcPr>
            <w:tcW w:w="81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C611EB" w:rsidRPr="00F84AC6" w:rsidTr="00A55509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Seedling</w:t>
            </w:r>
          </w:p>
        </w:tc>
        <w:tc>
          <w:tcPr>
            <w:tcW w:w="494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5.18E-10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24</w:t>
            </w:r>
          </w:p>
        </w:tc>
        <w:tc>
          <w:tcPr>
            <w:tcW w:w="81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C611EB" w:rsidRPr="00F84AC6" w:rsidTr="00A55509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Toluca 2011</w:t>
            </w:r>
          </w:p>
        </w:tc>
        <w:tc>
          <w:tcPr>
            <w:tcW w:w="494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1.21E-04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13</w:t>
            </w:r>
          </w:p>
        </w:tc>
        <w:tc>
          <w:tcPr>
            <w:tcW w:w="81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C611EB" w:rsidRPr="00F84AC6" w:rsidTr="00A55509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Toluca 2013</w:t>
            </w:r>
          </w:p>
        </w:tc>
        <w:tc>
          <w:tcPr>
            <w:tcW w:w="494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9.69E-08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2</w:t>
            </w:r>
          </w:p>
        </w:tc>
        <w:tc>
          <w:tcPr>
            <w:tcW w:w="81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C611EB" w:rsidRPr="00F84AC6" w:rsidTr="000118E9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Quito 2012</w:t>
            </w:r>
          </w:p>
        </w:tc>
        <w:tc>
          <w:tcPr>
            <w:tcW w:w="494" w:type="pct"/>
            <w:vMerge w:val="restar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S4_5007061</w:t>
            </w: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3.20E-01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07</w:t>
            </w:r>
          </w:p>
        </w:tc>
        <w:tc>
          <w:tcPr>
            <w:tcW w:w="810" w:type="pct"/>
            <w:vMerge w:val="restart"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3012F8">
              <w:rPr>
                <w:sz w:val="20"/>
                <w:szCs w:val="20"/>
              </w:rPr>
              <w:t>gbsHWWAMP10929</w:t>
            </w:r>
            <w:r>
              <w:rPr>
                <w:sz w:val="20"/>
                <w:szCs w:val="20"/>
              </w:rPr>
              <w:t xml:space="preserve">, </w:t>
            </w:r>
            <w:r w:rsidRPr="003012F8">
              <w:rPr>
                <w:sz w:val="20"/>
                <w:szCs w:val="20"/>
              </w:rPr>
              <w:t>Tdurum_contig10785_103</w:t>
            </w:r>
          </w:p>
        </w:tc>
        <w:tc>
          <w:tcPr>
            <w:tcW w:w="919" w:type="pct"/>
            <w:vMerge w:val="restar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Traes_2AS_6BC67DD45</w:t>
            </w:r>
          </w:p>
        </w:tc>
        <w:tc>
          <w:tcPr>
            <w:tcW w:w="783" w:type="pct"/>
            <w:vMerge w:val="restar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5,005,258-5,009,619</w:t>
            </w:r>
          </w:p>
        </w:tc>
        <w:tc>
          <w:tcPr>
            <w:tcW w:w="520" w:type="pct"/>
            <w:vMerge w:val="restart"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Leucine-rich repeat domain, L domain-like</w:t>
            </w:r>
          </w:p>
        </w:tc>
      </w:tr>
      <w:tr w:rsidR="00C611EB" w:rsidRPr="00F84AC6" w:rsidTr="000118E9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Seedling</w:t>
            </w:r>
          </w:p>
        </w:tc>
        <w:tc>
          <w:tcPr>
            <w:tcW w:w="494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5.48E-05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17</w:t>
            </w:r>
          </w:p>
        </w:tc>
        <w:tc>
          <w:tcPr>
            <w:tcW w:w="81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C611EB" w:rsidRPr="00F84AC6" w:rsidTr="00EB1C4C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Njoro 2011</w:t>
            </w:r>
          </w:p>
        </w:tc>
        <w:tc>
          <w:tcPr>
            <w:tcW w:w="494" w:type="pct"/>
            <w:vMerge w:val="restar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S4_5287800</w:t>
            </w: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3.28E-02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1</w:t>
            </w:r>
          </w:p>
        </w:tc>
        <w:tc>
          <w:tcPr>
            <w:tcW w:w="810" w:type="pct"/>
            <w:vMerge w:val="restart"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bsHWWAMP47479, </w:t>
            </w:r>
            <w:r w:rsidRPr="003012F8">
              <w:rPr>
                <w:sz w:val="20"/>
                <w:szCs w:val="20"/>
              </w:rPr>
              <w:t>BobWhite_c43123_104</w:t>
            </w:r>
          </w:p>
        </w:tc>
        <w:tc>
          <w:tcPr>
            <w:tcW w:w="919" w:type="pct"/>
            <w:vMerge w:val="restar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Traes_2AS_A477CDA77</w:t>
            </w:r>
          </w:p>
        </w:tc>
        <w:tc>
          <w:tcPr>
            <w:tcW w:w="783" w:type="pct"/>
            <w:vMerge w:val="restar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5,203,111-5,204,650</w:t>
            </w:r>
          </w:p>
        </w:tc>
        <w:tc>
          <w:tcPr>
            <w:tcW w:w="520" w:type="pct"/>
            <w:vMerge w:val="restart"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P-loop containing nucleoside triphosphate hydrolase</w:t>
            </w:r>
          </w:p>
        </w:tc>
      </w:tr>
      <w:tr w:rsidR="00C611EB" w:rsidRPr="00F84AC6" w:rsidTr="00EB1C4C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Quito 2012</w:t>
            </w:r>
          </w:p>
        </w:tc>
        <w:tc>
          <w:tcPr>
            <w:tcW w:w="494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1.67E-04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12</w:t>
            </w:r>
          </w:p>
        </w:tc>
        <w:tc>
          <w:tcPr>
            <w:tcW w:w="81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C611EB" w:rsidRPr="00F84AC6" w:rsidTr="00EB1C4C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Seedling</w:t>
            </w:r>
          </w:p>
        </w:tc>
        <w:tc>
          <w:tcPr>
            <w:tcW w:w="494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2.46E-08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21</w:t>
            </w:r>
          </w:p>
        </w:tc>
        <w:tc>
          <w:tcPr>
            <w:tcW w:w="81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C611EB" w:rsidRPr="00F84AC6" w:rsidTr="00EB1C4C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Toluca 2011</w:t>
            </w:r>
          </w:p>
        </w:tc>
        <w:tc>
          <w:tcPr>
            <w:tcW w:w="494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4.04E-04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11</w:t>
            </w:r>
          </w:p>
        </w:tc>
        <w:tc>
          <w:tcPr>
            <w:tcW w:w="81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C611EB" w:rsidRPr="00F84AC6" w:rsidTr="00EB1C4C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Toluca 2013</w:t>
            </w:r>
          </w:p>
        </w:tc>
        <w:tc>
          <w:tcPr>
            <w:tcW w:w="494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1.39E-05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16</w:t>
            </w:r>
          </w:p>
        </w:tc>
        <w:tc>
          <w:tcPr>
            <w:tcW w:w="81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C611EB" w:rsidRPr="00F84AC6" w:rsidTr="00C611EB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Njoro 2011</w:t>
            </w:r>
          </w:p>
        </w:tc>
        <w:tc>
          <w:tcPr>
            <w:tcW w:w="494" w:type="pct"/>
            <w:vMerge w:val="restar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S4_7117805</w:t>
            </w: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2.65E-02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1</w:t>
            </w:r>
          </w:p>
        </w:tc>
        <w:tc>
          <w:tcPr>
            <w:tcW w:w="810" w:type="pct"/>
            <w:vMerge w:val="restart"/>
            <w:vAlign w:val="center"/>
          </w:tcPr>
          <w:p w:rsidR="00C611EB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3012F8">
              <w:rPr>
                <w:sz w:val="20"/>
                <w:szCs w:val="20"/>
              </w:rPr>
              <w:t>gbsHWWAMP51863</w:t>
            </w:r>
            <w:r>
              <w:rPr>
                <w:sz w:val="20"/>
                <w:szCs w:val="20"/>
              </w:rPr>
              <w:t>,</w:t>
            </w:r>
          </w:p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3012F8">
              <w:rPr>
                <w:sz w:val="20"/>
                <w:szCs w:val="20"/>
              </w:rPr>
              <w:t>RAC875_c52554_258</w:t>
            </w:r>
          </w:p>
        </w:tc>
        <w:tc>
          <w:tcPr>
            <w:tcW w:w="919" w:type="pct"/>
            <w:vMerge w:val="restar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Traes_2AS_6CE6AB560</w:t>
            </w:r>
          </w:p>
        </w:tc>
        <w:tc>
          <w:tcPr>
            <w:tcW w:w="783" w:type="pct"/>
            <w:vMerge w:val="restar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7,118,296-7,123,325</w:t>
            </w:r>
          </w:p>
        </w:tc>
        <w:tc>
          <w:tcPr>
            <w:tcW w:w="520" w:type="pct"/>
            <w:vMerge w:val="restart"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Leucine-rich repeat domain, L domain-like, NB-ARC, P-loop containing nucleoside triphosphate hydrolase</w:t>
            </w:r>
          </w:p>
        </w:tc>
      </w:tr>
      <w:tr w:rsidR="00C611EB" w:rsidRPr="00F84AC6" w:rsidTr="00C611EB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Quito 2012</w:t>
            </w:r>
          </w:p>
        </w:tc>
        <w:tc>
          <w:tcPr>
            <w:tcW w:w="494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1.26E-03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1</w:t>
            </w:r>
          </w:p>
        </w:tc>
        <w:tc>
          <w:tcPr>
            <w:tcW w:w="81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C611EB" w:rsidRPr="00F84AC6" w:rsidTr="00C611EB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Seedling</w:t>
            </w:r>
          </w:p>
        </w:tc>
        <w:tc>
          <w:tcPr>
            <w:tcW w:w="494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1.44E-08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21</w:t>
            </w:r>
          </w:p>
        </w:tc>
        <w:tc>
          <w:tcPr>
            <w:tcW w:w="81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C611EB" w:rsidRPr="00F84AC6" w:rsidTr="00C611EB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Toluca 2011</w:t>
            </w:r>
          </w:p>
        </w:tc>
        <w:tc>
          <w:tcPr>
            <w:tcW w:w="494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2.45E-03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11</w:t>
            </w:r>
          </w:p>
        </w:tc>
        <w:tc>
          <w:tcPr>
            <w:tcW w:w="81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C611EB" w:rsidRPr="00F84AC6" w:rsidTr="00C611EB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Toluca 2013</w:t>
            </w:r>
          </w:p>
        </w:tc>
        <w:tc>
          <w:tcPr>
            <w:tcW w:w="494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683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4.75E-06</w:t>
            </w:r>
          </w:p>
        </w:tc>
        <w:tc>
          <w:tcPr>
            <w:tcW w:w="367" w:type="pct"/>
            <w:noWrap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16</w:t>
            </w:r>
          </w:p>
        </w:tc>
        <w:tc>
          <w:tcPr>
            <w:tcW w:w="81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919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783" w:type="pct"/>
            <w:vMerge/>
            <w:vAlign w:val="center"/>
            <w:hideMark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  <w:tc>
          <w:tcPr>
            <w:tcW w:w="520" w:type="pct"/>
            <w:vMerge/>
            <w:vAlign w:val="center"/>
          </w:tcPr>
          <w:p w:rsidR="00C611EB" w:rsidRPr="00F84AC6" w:rsidRDefault="00C611EB" w:rsidP="00050239">
            <w:pPr>
              <w:suppressLineNumbers/>
              <w:jc w:val="center"/>
              <w:rPr>
                <w:sz w:val="20"/>
                <w:szCs w:val="20"/>
              </w:rPr>
            </w:pPr>
          </w:p>
        </w:tc>
      </w:tr>
      <w:tr w:rsidR="00050239" w:rsidRPr="00F84AC6" w:rsidTr="00CA1EF7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Njoro 2011</w:t>
            </w:r>
          </w:p>
        </w:tc>
        <w:tc>
          <w:tcPr>
            <w:tcW w:w="494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S6_132714407</w:t>
            </w:r>
          </w:p>
        </w:tc>
        <w:tc>
          <w:tcPr>
            <w:tcW w:w="683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2.55E-01</w:t>
            </w:r>
          </w:p>
        </w:tc>
        <w:tc>
          <w:tcPr>
            <w:tcW w:w="367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05</w:t>
            </w:r>
          </w:p>
        </w:tc>
        <w:tc>
          <w:tcPr>
            <w:tcW w:w="810" w:type="pct"/>
            <w:vAlign w:val="center"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63826">
              <w:rPr>
                <w:sz w:val="20"/>
                <w:szCs w:val="20"/>
              </w:rPr>
              <w:t>gbsHWWAMP22013</w:t>
            </w:r>
            <w:r>
              <w:rPr>
                <w:sz w:val="20"/>
                <w:szCs w:val="20"/>
              </w:rPr>
              <w:t>,</w:t>
            </w:r>
            <w:r w:rsidRPr="00F63826">
              <w:t xml:space="preserve"> </w:t>
            </w:r>
            <w:r w:rsidRPr="00F63826">
              <w:rPr>
                <w:sz w:val="20"/>
                <w:szCs w:val="20"/>
              </w:rPr>
              <w:t>BobWhite_c17572_339</w:t>
            </w:r>
          </w:p>
        </w:tc>
        <w:tc>
          <w:tcPr>
            <w:tcW w:w="919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Traes_2DL_4B5D621C1</w:t>
            </w:r>
          </w:p>
        </w:tc>
        <w:tc>
          <w:tcPr>
            <w:tcW w:w="783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132,713,603-132,717,046</w:t>
            </w:r>
          </w:p>
        </w:tc>
        <w:tc>
          <w:tcPr>
            <w:tcW w:w="520" w:type="pct"/>
            <w:vAlign w:val="center"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Concanavalin A-like lectin/glucanase domain, STPK</w:t>
            </w:r>
          </w:p>
        </w:tc>
      </w:tr>
      <w:tr w:rsidR="00050239" w:rsidRPr="00F84AC6" w:rsidTr="00CA1EF7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Quito 2012</w:t>
            </w:r>
          </w:p>
        </w:tc>
        <w:tc>
          <w:tcPr>
            <w:tcW w:w="494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S8_17773150</w:t>
            </w:r>
          </w:p>
        </w:tc>
        <w:tc>
          <w:tcPr>
            <w:tcW w:w="683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6.46E-03</w:t>
            </w:r>
          </w:p>
        </w:tc>
        <w:tc>
          <w:tcPr>
            <w:tcW w:w="367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1</w:t>
            </w:r>
          </w:p>
        </w:tc>
        <w:tc>
          <w:tcPr>
            <w:tcW w:w="810" w:type="pct"/>
            <w:vAlign w:val="center"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C60AA3">
              <w:rPr>
                <w:sz w:val="20"/>
                <w:szCs w:val="20"/>
              </w:rPr>
              <w:t>gbsHWWAMP56788</w:t>
            </w:r>
          </w:p>
        </w:tc>
        <w:tc>
          <w:tcPr>
            <w:tcW w:w="919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TRAES3BF050800140CFD_g</w:t>
            </w:r>
          </w:p>
        </w:tc>
        <w:tc>
          <w:tcPr>
            <w:tcW w:w="783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17,778,840-17,783,220</w:t>
            </w:r>
          </w:p>
        </w:tc>
        <w:tc>
          <w:tcPr>
            <w:tcW w:w="520" w:type="pct"/>
            <w:vAlign w:val="center"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 xml:space="preserve">Concanavalin A-like lectin/glucanase domain, </w:t>
            </w:r>
            <w:r w:rsidRPr="00F84AC6">
              <w:rPr>
                <w:rFonts w:eastAsia="Times New Roman"/>
                <w:sz w:val="20"/>
                <w:szCs w:val="20"/>
              </w:rPr>
              <w:lastRenderedPageBreak/>
              <w:t>STPK</w:t>
            </w:r>
          </w:p>
        </w:tc>
      </w:tr>
      <w:tr w:rsidR="00050239" w:rsidRPr="00F84AC6" w:rsidTr="00CA1EF7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lastRenderedPageBreak/>
              <w:t>Toluca 2011</w:t>
            </w:r>
          </w:p>
        </w:tc>
        <w:tc>
          <w:tcPr>
            <w:tcW w:w="494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S8_566227604</w:t>
            </w:r>
          </w:p>
        </w:tc>
        <w:tc>
          <w:tcPr>
            <w:tcW w:w="683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1.75E-01</w:t>
            </w:r>
          </w:p>
        </w:tc>
        <w:tc>
          <w:tcPr>
            <w:tcW w:w="367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06</w:t>
            </w:r>
          </w:p>
        </w:tc>
        <w:tc>
          <w:tcPr>
            <w:tcW w:w="810" w:type="pct"/>
            <w:vAlign w:val="center"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2503D8">
              <w:rPr>
                <w:sz w:val="20"/>
                <w:szCs w:val="20"/>
              </w:rPr>
              <w:t>gbsHWWAMP45879</w:t>
            </w:r>
            <w:r>
              <w:rPr>
                <w:sz w:val="20"/>
                <w:szCs w:val="20"/>
              </w:rPr>
              <w:t xml:space="preserve">, </w:t>
            </w:r>
            <w:r w:rsidRPr="002503D8">
              <w:rPr>
                <w:sz w:val="20"/>
                <w:szCs w:val="20"/>
              </w:rPr>
              <w:t>Excalibur_c15332_453</w:t>
            </w:r>
          </w:p>
        </w:tc>
        <w:tc>
          <w:tcPr>
            <w:tcW w:w="919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TRAES3BF027700080CFD_g</w:t>
            </w:r>
          </w:p>
        </w:tc>
        <w:tc>
          <w:tcPr>
            <w:tcW w:w="783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566,221,006-566,227,345</w:t>
            </w:r>
          </w:p>
        </w:tc>
        <w:tc>
          <w:tcPr>
            <w:tcW w:w="520" w:type="pct"/>
            <w:vAlign w:val="center"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Concanavalin A-like lectin/glucanase domain, LRR, STPK</w:t>
            </w:r>
          </w:p>
        </w:tc>
      </w:tr>
      <w:tr w:rsidR="00050239" w:rsidRPr="00F84AC6" w:rsidTr="00CA1EF7">
        <w:trPr>
          <w:trHeight w:val="144"/>
        </w:trPr>
        <w:tc>
          <w:tcPr>
            <w:tcW w:w="424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Toluca 2013</w:t>
            </w:r>
          </w:p>
        </w:tc>
        <w:tc>
          <w:tcPr>
            <w:tcW w:w="494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S21_4853558</w:t>
            </w:r>
          </w:p>
        </w:tc>
        <w:tc>
          <w:tcPr>
            <w:tcW w:w="683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7.81E-02</w:t>
            </w:r>
          </w:p>
        </w:tc>
        <w:tc>
          <w:tcPr>
            <w:tcW w:w="367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0.07</w:t>
            </w:r>
          </w:p>
        </w:tc>
        <w:tc>
          <w:tcPr>
            <w:tcW w:w="810" w:type="pct"/>
            <w:vAlign w:val="center"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E62DDD">
              <w:rPr>
                <w:sz w:val="20"/>
                <w:szCs w:val="20"/>
              </w:rPr>
              <w:t>gbsHWWAMP7042</w:t>
            </w:r>
          </w:p>
        </w:tc>
        <w:tc>
          <w:tcPr>
            <w:tcW w:w="919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Traes_7DS_600B0996B</w:t>
            </w:r>
          </w:p>
        </w:tc>
        <w:tc>
          <w:tcPr>
            <w:tcW w:w="783" w:type="pct"/>
            <w:noWrap/>
            <w:vAlign w:val="center"/>
            <w:hideMark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sz w:val="20"/>
                <w:szCs w:val="20"/>
              </w:rPr>
              <w:t>4,850,870-4,853,045</w:t>
            </w:r>
          </w:p>
        </w:tc>
        <w:tc>
          <w:tcPr>
            <w:tcW w:w="520" w:type="pct"/>
            <w:vAlign w:val="center"/>
          </w:tcPr>
          <w:p w:rsidR="00050239" w:rsidRPr="00F84AC6" w:rsidRDefault="00050239" w:rsidP="00050239">
            <w:pPr>
              <w:suppressLineNumbers/>
              <w:jc w:val="center"/>
              <w:rPr>
                <w:sz w:val="20"/>
                <w:szCs w:val="20"/>
              </w:rPr>
            </w:pPr>
            <w:r w:rsidRPr="00F84AC6">
              <w:rPr>
                <w:rFonts w:eastAsia="Times New Roman"/>
                <w:sz w:val="20"/>
                <w:szCs w:val="20"/>
              </w:rPr>
              <w:t>Mlo-related protein</w:t>
            </w:r>
          </w:p>
        </w:tc>
      </w:tr>
    </w:tbl>
    <w:p w:rsidR="00BC23C2" w:rsidRPr="00F84AC6" w:rsidRDefault="00BC23C2" w:rsidP="0055280D">
      <w:pPr>
        <w:suppressLineNumbers/>
        <w:rPr>
          <w:sz w:val="20"/>
          <w:szCs w:val="20"/>
        </w:rPr>
      </w:pPr>
    </w:p>
    <w:p w:rsidR="00EE080F" w:rsidRPr="00F84AC6" w:rsidRDefault="00EE080F" w:rsidP="00EE080F">
      <w:pPr>
        <w:suppressLineNumbers/>
        <w:rPr>
          <w:b/>
          <w:sz w:val="20"/>
          <w:szCs w:val="20"/>
        </w:rPr>
      </w:pPr>
      <w:r w:rsidRPr="00F84AC6">
        <w:rPr>
          <w:sz w:val="20"/>
          <w:szCs w:val="20"/>
        </w:rPr>
        <w:t xml:space="preserve">ABC, Adenosine triphosphate binding cassette; LRR, leucine rich repeat; </w:t>
      </w:r>
      <w:r w:rsidRPr="00F84AC6">
        <w:rPr>
          <w:rFonts w:eastAsia="Times New Roman"/>
          <w:sz w:val="20"/>
          <w:szCs w:val="20"/>
        </w:rPr>
        <w:t xml:space="preserve">NB-ARC, </w:t>
      </w:r>
      <w:r w:rsidRPr="00F84AC6">
        <w:rPr>
          <w:sz w:val="20"/>
          <w:szCs w:val="20"/>
        </w:rPr>
        <w:t>nucleotide binding-APAF-1 (apoptotic protease-activating factor-1), R proteins and CED-4 (</w:t>
      </w:r>
      <w:r w:rsidRPr="00F84AC6">
        <w:rPr>
          <w:i/>
          <w:sz w:val="20"/>
          <w:szCs w:val="20"/>
        </w:rPr>
        <w:t>Caenorhabditis elegans</w:t>
      </w:r>
      <w:r w:rsidRPr="00F84AC6">
        <w:rPr>
          <w:sz w:val="20"/>
          <w:szCs w:val="20"/>
        </w:rPr>
        <w:t xml:space="preserve"> death-4 protein); NBS-LRR, nucleotide binding site-leucine rich repeat;</w:t>
      </w:r>
      <w:r w:rsidRPr="00F84AC6">
        <w:rPr>
          <w:b/>
          <w:sz w:val="20"/>
          <w:szCs w:val="20"/>
        </w:rPr>
        <w:t xml:space="preserve"> </w:t>
      </w:r>
      <w:r w:rsidRPr="00F84AC6">
        <w:rPr>
          <w:sz w:val="20"/>
          <w:szCs w:val="20"/>
        </w:rPr>
        <w:t>STPK, serine/threonine-protein kinase.</w:t>
      </w:r>
    </w:p>
    <w:p w:rsidR="00EE080F" w:rsidRPr="00F84AC6" w:rsidRDefault="00EE080F" w:rsidP="0055280D">
      <w:pPr>
        <w:suppressLineNumbers/>
        <w:rPr>
          <w:sz w:val="20"/>
          <w:szCs w:val="20"/>
        </w:rPr>
      </w:pPr>
    </w:p>
    <w:p w:rsidR="00EE080F" w:rsidRPr="00F84AC6" w:rsidRDefault="00EE080F" w:rsidP="0055280D">
      <w:pPr>
        <w:suppressLineNumbers/>
        <w:rPr>
          <w:sz w:val="20"/>
          <w:szCs w:val="20"/>
        </w:rPr>
      </w:pPr>
    </w:p>
    <w:p w:rsidR="008E38EC" w:rsidRPr="00F84AC6" w:rsidRDefault="008E38EC" w:rsidP="008E38EC">
      <w:pPr>
        <w:suppressLineNumbers/>
        <w:rPr>
          <w:b/>
          <w:sz w:val="20"/>
          <w:szCs w:val="20"/>
        </w:rPr>
      </w:pPr>
      <w:r w:rsidRPr="00F84AC6">
        <w:rPr>
          <w:b/>
          <w:sz w:val="20"/>
          <w:szCs w:val="20"/>
        </w:rPr>
        <w:t>Sup</w:t>
      </w:r>
      <w:r w:rsidR="00D52658">
        <w:rPr>
          <w:b/>
          <w:sz w:val="20"/>
          <w:szCs w:val="20"/>
        </w:rPr>
        <w:t>plementary Table 4</w:t>
      </w:r>
      <w:r w:rsidRPr="00F84AC6">
        <w:rPr>
          <w:b/>
          <w:sz w:val="20"/>
          <w:szCs w:val="20"/>
        </w:rPr>
        <w:t xml:space="preserve">: Genes in the 2AS distal chromosomal </w:t>
      </w:r>
      <w:r w:rsidR="00AD1B59" w:rsidRPr="00F84AC6">
        <w:rPr>
          <w:b/>
          <w:sz w:val="20"/>
          <w:szCs w:val="20"/>
        </w:rPr>
        <w:t>region</w:t>
      </w:r>
      <w:r w:rsidR="00B23B94" w:rsidRPr="00F84AC6">
        <w:rPr>
          <w:b/>
          <w:sz w:val="20"/>
          <w:szCs w:val="20"/>
        </w:rPr>
        <w:t xml:space="preserve"> (0 to 7,123,325 bp)</w:t>
      </w:r>
    </w:p>
    <w:p w:rsidR="008E38EC" w:rsidRPr="00F84AC6" w:rsidRDefault="008E38EC" w:rsidP="008E38EC">
      <w:pPr>
        <w:suppressLineNumbers/>
        <w:rPr>
          <w:b/>
          <w:sz w:val="20"/>
          <w:szCs w:val="20"/>
        </w:rPr>
      </w:pPr>
    </w:p>
    <w:tbl>
      <w:tblPr>
        <w:tblStyle w:val="TableGrid"/>
        <w:tblW w:w="5000" w:type="pct"/>
        <w:tblLayout w:type="fixed"/>
        <w:tblLook w:val="04A0"/>
      </w:tblPr>
      <w:tblGrid>
        <w:gridCol w:w="2468"/>
        <w:gridCol w:w="1927"/>
        <w:gridCol w:w="1644"/>
        <w:gridCol w:w="1839"/>
        <w:gridCol w:w="1281"/>
        <w:gridCol w:w="459"/>
        <w:gridCol w:w="3558"/>
      </w:tblGrid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Orthologue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redicted functio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 xml:space="preserve">Domain(s) in </w:t>
            </w: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. aestivum</w:t>
            </w:r>
            <w:r w:rsidRPr="00F84AC6">
              <w:rPr>
                <w:rFonts w:eastAsia="Times New Roman"/>
                <w:color w:val="000000"/>
                <w:sz w:val="20"/>
                <w:szCs w:val="20"/>
              </w:rPr>
              <w:t xml:space="preserve"> gene transcript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15D7300B6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1,485-15,87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11874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rotein EIN4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7C256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heY-like superfamily; GAF domain; Histidine kinase</w:t>
            </w:r>
            <w:r w:rsidR="007C2564">
              <w:rPr>
                <w:rFonts w:eastAsia="Times New Roman"/>
                <w:color w:val="000000"/>
                <w:sz w:val="20"/>
                <w:szCs w:val="20"/>
              </w:rPr>
              <w:t>-like ATPase, C-terminal domain.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BB7AAC01E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6,682-61,85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MN-linked oxidoreductases superfamily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88D6A69DD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8,893-79,49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1522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 76C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E1DD8FB4D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94,022-195,764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10292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Obtusifoliol 14-alpha demethyl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821E10536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04,922-206,136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21407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 86A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5EB59FFC0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07,328-208,813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06675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henylalanine ammonia-ly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romatic amino acid ly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48D41FC99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32,316-233,553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T4G2649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Late embryogenesis abundant (LEA) hydroxyproline-rich glycoprotein family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Late embryogenesis abundant protein, LEA-14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174193654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81,526-284,506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ONIVA08G1854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eptidase S24/S26A/S26B/S26C family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ryza nivar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eptidase S24/S26, beta-ribbon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raes_2AS_ADA59BD4F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49,942-355,345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hexokinase 3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EA89CC3DF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56,963-372,324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SMUA_Achr9G08570_00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histone-lysine N-methyltransferase ASHH2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usa acuminat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WS domain, SET domain, Zinc finger, CW-typ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FC98C7EB9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30,710-432,296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SMUA_AchrUn_randomG05100_00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 89A2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usa acuminat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6A15EE669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65,926-467,72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LOC100842644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BC transporter B family member 4-lik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rachypodium distachyon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BC transporter type 1, transmembrane domain, P-loop containing nucleoside triphosphate hydrolase, AAA+ ATPase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71B82606A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06,701-509,17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SMUA_Achr8G19340_00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Membrane related protein CP5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. acuminat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TART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F485758C1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10,835-513,78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yruvate dehydrogenase E1 alpha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D917848B7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80,822-686,16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D111/G-patch domain-containing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33FC65871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85,917-691,19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Eukaryotic initiation factor 3 gamma subunit family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D2D7342B3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23,415-724,755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14654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 86B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21DD59F60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87,888-788,67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MTR_3g00950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UDP-glucosyltransfer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edicago truncatul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UDP-glucuronosyl/UDP-glucosyltransfer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1B39D2FA8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12,955-814,381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Domain of unknown function DUF4371, Ribonuclease H-like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09C4D333F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93,817-895,65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1592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NAD(P)H-dependent oxidoreductase 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ldo/keto reductase, NADP-dependent oxidoreductase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FEFDC29F2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00,479-905,27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Histone deacetylase complex subunit SAP30/SAP30-lik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F19BE023F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41,006-945,37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09185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disease resistance protein RXW24L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C075AEE6C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006,381-1,007,59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10294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 76C2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raes_2AS_048E13951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016,839-1,021,303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rotein phosphatase 2C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DE0A69F86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029,392-1,031,39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15954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 86A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9A9E4CC41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040,393-1,040,67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HAT dimerisation domain, C-terminal, Ribonuclease H-like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ACFF3CB9F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064,508-1,065,13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NB-ARC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AFEB22E37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078,143-1,079,93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-loop containing nucleoside triphosphat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FA7C1F225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125,533-1,127,02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CM_015276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UDP-glucosyl transferase 88A1, putativ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heobroma cacao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UDP-glucuronosyl/UDP-glucosyltransfer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A087099AF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183,721-1,186,44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D57565E23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186,917-1,192,08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9F5A6C54F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199,816-1,201,85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OS01G080490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-dependent fatty acid hydroxylase-like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ryza sativa Japonic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7AE2FEA16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211,604-1,212,55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Uncharacterised protein family UPF0546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E82763741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283,975-1,284,79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SMUA_Achr2G10160_00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Cytochrome P450 86B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usa acuminat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5BA299224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306,297-1,309,224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Major facilitator superfamily domain, Proton-dependent oligopeptide transporter family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6EB8AD265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345,642-1,348,50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Leucine-rich repeat domain, L domain-lik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6DEE8FF80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386,842-1,388,35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07758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 86B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D2DB0E357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413,392-1,425,005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SMUA_Achr4G29640_00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olycomb group protein EMBRYONIC FLOWER 2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usa acuminat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olycomb protein, VEFS-Box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AC1EE71AB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471,456-1,472,041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rotein of unknown function DUF594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7581E280A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506,343-1,511,761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01916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BC transporter B family member 1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BC transporter type 1, transmembrane domain, P-loop containing nucleoside triphosphate hydrolase, AAA+ ATPase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00F345CBB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515,753-1,517,096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6F531FBB5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 xml:space="preserve">1,524,389-1,528,207 </w:t>
            </w: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f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 xml:space="preserve">ARID DNA-binding domain, ELM2 </w:t>
            </w: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raes_2AS_5CAF7A3671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608,937-1,610,45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10228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disease resistance protein RGA3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NB-ARC, P-loop containing nucleoside triphosphat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0898755211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613,015-1,614,56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10229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disease resistance RPP13-like protein 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-loop containing nucleoside triphosphat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6E1B0E6EF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619,489-1,624,16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11002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Disease resistance protein RGA2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-loop containing nucleoside triphosphat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5A921E630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642,311-1,645,30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00568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ec23/Sec24 protein transport family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DF-H/Gelsolin-like domain, Gelsolin-like domain, Sec23/Sec24 beta-sandwich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6BB5BCCA2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668,886-1,673,001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00558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Werner Syndrome-like exonucle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Ribonuclease H-like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E1C66CA12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673,131-1,676,85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oxidase assembly protein 1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5BE64EB9E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768,877-1,769,79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D66FB2E90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775,306-1,775,42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nscription factor TGA like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5A9348E72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836,189-1,840,014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B5D438C6C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852,098-1,855,41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rotein of unknown function DUF724, Tudor-like, plant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A8793AD4F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873,413-1,878,90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CM_006167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Yth domain-containing protein, putative isoform 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heobroma cacao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YTH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E82A7163B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880,594-1,884,41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rotein of unknown function DUF1644, Zinc finger, RING/FYVE/PHD-typ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1E8BDB2C6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896,429-1,902,311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01918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BC transporter B family member 4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BC transporter type 1, transmembrane domain, P-loop containing nucleoside triphosphate hydrolase, AAA+ ATPase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B264257CD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916,608-1,917,87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00556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lavin-containing monooxygenase YUCCA8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yridine nucleotide-disulphide oxidoreductase, FAD/NAD(P)-binding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D0C21ADB5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937,418-1,938,543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DNA-binding WRKY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5CAF7A367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977,217-1,978,73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10228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disease resistance protein RGA3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NB-ARC, P-loop containing nucleoside triphosphat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089875521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981,295-1,982,84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10229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disease resistance RPP13-like protein 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-loop containing nucleoside triphosphat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raes_2AS_EFB7DF837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,987,769-1,992,44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11002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Disease resistance protein RGA2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-loop containing nucleoside triphosphat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5C5EAEAB8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051,212-2,053,364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01915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yrosine N-monooxygen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B096B5D19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059,096-2,059,334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9ED98D871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114,563-2,115,975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BRADI5G0128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ec23/Sec24 protein transport family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rachypodium distachyon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ec23/Sec24, trunk domain, von Willebrand factor, type A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7B74BE6D6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179,779-2,183,21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25605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LRR receptor-like serine/threonine-protein kin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oncanavalin A-like lectin/glucanase domain, Leucine-rich repeat, Serine/threonine-protein kin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0C6E89B86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185,152-2,193,59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UDP-Glycosyltransferase superfamily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UDP-Glycosyltransfer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6E3F18D20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328,227-2,333,933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BRADI5G0122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AR2 protein family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rachypodium distachyon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1 cistron-splicing factor, AAR2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1171AE3E3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368,039-2,368,281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90E3B2E76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371,741-2,378,40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00568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ec23/Sec24 protein transport family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DF-H/Gelsolin-like domain, Gelsolin-like domain, Sec23/Sec24 beta-sandwich, Sec23/Sec24, helical domain, Sec23/Sec24, trunk domain, Zinc finger, Sec23/Sec24-type, von Willebrand factor, type A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D38E1E530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425,561-2,429,48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3385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 85A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1493D0ADB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434,789-2,438,79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16698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OM1-like protein 2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ENTH/VHS, GAT domain, VHS domain, Target of Myb protein 1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D2FB48992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511,299-2,515,64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01922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rginine/serine-rich-splicing factor RSP3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Nucleotide-binding alpha-beta plait domain, RNA recognition motif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D3715AC4A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600,647-2,602,71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BRADI2G4040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lpha/beta-Hydrolases superfamily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rachypodium distachyon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lpha/Beta hydrolase fold, Dienelacton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48DA475B0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605,114-2,608,92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OPTR_0008s2092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NAD(P)-binding Rossmann-fold superfamily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opulus trichocarp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NAD(P)-binding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1FB8F6760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610,953-2,611,09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30926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Nicotianamine synthase-like 5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Nicotianamine synth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raes_2AS_AFA56788E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631,651-2,635,406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OS03G060230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 85A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ryza sativa Japonic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C8325AEE0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672,752-2,673,31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0E7069178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682,863-2,688,664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15844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E3 ubiquitin ligase BIG BROTHER-related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Zinc finger, RING-typ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F8779F643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708,791-2,716,281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erine/threonine-protein kin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27D2CB02A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735,584-2,743,313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0305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Mortality factor 4-like protein 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hromo domain-like, MRG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18956EE53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744,835-2,746,25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SMUA_Achr4G26690_00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ectate lyase 15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usa acuminat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ectate lyase, AmbAllerge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0C6583718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746,355-2,748,906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RMZM2G157354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Nicotiana lesion-inducing like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Zea mays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HR-like lesion-inducer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D35789679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781,055-2,784,866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CM_00177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-hydroxyphenylacetaldehyde oxime monooxygenase, putativ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heobroma cacao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7E07335F8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809,078-2,810,795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17719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yrosine N-monooxygen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1E76C16FF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824,218-2,826,10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-loop containing nucleoside triphosphat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ECCD1E063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827,522-2,831,276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SMUA_Achr3G09670_00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BC transporter B family member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usa acuminat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BC transporter type 1, transmembrane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D7F13D5C9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831,827-2,833,805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OPTR_0001s2926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atty acid amide hydrol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opulus trichocarp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midase signature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BBE5262D9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838,542-2,840,321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A8BF6F543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845,738-2,847,421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heat stable protein 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Dimeric alpha-beta barrel, Stress responsive alpha-beta barrel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C8DB2D8D6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857,320-2,859,80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01098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steine-rich receptor-like protein kinase 10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erine/threonine-protein kin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802012621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876,318-2,878,06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22387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Wall-associated receptor kinase 3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oncanavalin A-like lectin/glucanase domain, EGF-like calcium-binding domain, Insulin-like growth factor binding protein, N-terminal, Serine/threonine-protein kin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5907AC060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902,811-2,903,31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raes_2AS_55A5C5791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920,103-2,920,895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Bo9g05998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AD-binding Berberine family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rassica oleraceae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Berberine/berberine-lik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55FB06D16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929,728-2,930,67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RMZM2G124785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Nicotianamine synthase 2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Zea mays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Nicotianamine synth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A3F743F75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942,903-2,943,796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2E21BFFFB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951,179-2,953,37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1799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halcone synth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halcone/stilbene synthase, Polyketide synthase, type III, Thiolase lik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57DFD533D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,983,516-2,984,16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8770C8C36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003,227-3,003,474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6C89A3064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014,100-3,020,38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ELMO/CED-12 family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Engulfment/cell motility, ELMO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08A91D578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021,419-3,021,95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B96BB2490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031,360-3,038,36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zinc finger (CCCH-type) family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(Uracil-5)-methyltransferase family, Nucleotide-binding alpha-beta plait domain, RNA methyltransferase TrmA, active site, S-adenosyl-L-methionine-dependent methyltransfer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F2A8F88A3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062,168-3,063,40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OS11G043290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erine carboxypeptidase family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ryza sativa Japonic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lpha/Beta hydrolase fold, Peptidase S10, serine carboxypeptid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512E437B5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070,839-3,071,33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14818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 71C2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A3B0031A6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072,133-3,073,63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14818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 71C2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AC62A3F1C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080,626-3,083,71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Domain of unknown function DUF422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7D25F69CB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132,390-3,135,80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RUPE_ppa008443mg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Nucleotide-diphospho-sugar transferase family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unus persic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Nucleotide-diphospho-sugar transfer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FD9DC88CA1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147,755-3,150,98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BRADI5G0299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KBP-like peptidyl-prolyl cis-trans isomerase family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rachypodium distachyon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eptidyl-prolyl cis-trans isomerase, FKBP-typ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0B776BDEE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161,720-3,162,254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592926586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247,963-3,249,013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D-isomer specific 2-hydroxyacid dehydrogenase, NAD-binding domain, NAD(P)-binding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B8091AC54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300,384-3,305,95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2398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 xml:space="preserve">Disease resistance </w:t>
            </w: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protein RPM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Triticum </w:t>
            </w: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>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71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Leucine-rich repeat domain, L domain-</w:t>
            </w: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like, NB-ARC, P-loop containing nucleoside triphosphat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raes_2AS_5A0BCB6E0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306,182-3,311,62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32405E54F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314,219-3,318,69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ormamidopyrimidine-DNA glycosyl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DNA glycosylase/AP lyase, H2TH DNA-binding, Ribosomal protein S13-like, H2TH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A4BAAEE05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350,821-3,353,514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OS04G017830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yn-copalyl diphosphate synth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ryza sativa Japonic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erpene synthase, Terpenoid cyclases/protein prenyltransferase alpha-alpha toroid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E6FF6A652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360,901-3,361,67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BRADI4G1723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halcone and stilbene synthase family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rachypodium distachyon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halcone/stilbene synthase, C-terminal, Thiolase lik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972F2CECA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399,290-3,408,485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02866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ullin-associated NEDD8-dissociated protein 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rmadillo-like helical, TATA-binding protein interacting (TIP20)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86E424632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417,793-3,420,233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19384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Myrcene synthase, chloroplastic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Isoprenoid synthase domain, Terpene synthase, N-terminal domain, Terpenoid cyclases/protein prenyltransferase alpha-alpha toroid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A0DB10548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420,922-3,423,704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SMUA_Achr10G09080_00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DT1A - Putative DNA replication initiation protein, expressed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usa acuminat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DT1 Geminin-binding domain-like, DNA replication factor Cdt1, C-terminal, Winged helix-turn-helix DNA-binding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AD32B0419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425,483-3,427,07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2818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Reticuline oxidase-like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Berberine/berberine-like, CO dehydrogenase flavoprotein-like, FAD-binding, subdomain 2, FAD linked oxidase, N-terminal, FAD-binding, type 2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607E72B1A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482,676-3,484,835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13064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-aminocyclopropane-1-carboxylate oxidase-1-like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Isopenicillin N synthase-like, Non-haem dioxygenase N-terminal domain, Oxoglutarate/iron-dependent dioxygen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0FA7292A9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513,535-3,528,91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D38A5E045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531,826-3,536,363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05049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amid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midase signature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E5D366E76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542,721-3,544,46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03158984F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621,705-3,622,356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737B8B16E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680,868-3,681,101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raes_2AS_195F8322C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696,207-3,697,724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8588747E6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721,533-3,724,79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292D0991C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764,073-3,765,666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Major facilitator superfamily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0CABCA673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780,965-3,785,081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20787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BC transporter C family member 4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BC transporter type 1, transmembrane domain, P-loop containing nucleoside triphosphate hydrolase, AAA+ ATPase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F15D136CF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811,693-3,812,895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03937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glutathione S-transferase GSTF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lutathione S-transferase, Thioredoxin-like fold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712C217B9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822,679-3,823,67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EDB52A1EB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825,633-3,827,56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01485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rotein RUPTURED POLLEN GRAIN 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WEET sugar transporter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E3638EE97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962,722-3,963,023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9D1FC09D7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978,834-3,982,971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Leucine-rich repeat domain, L domain-like, NB-ARC, P-loop containing nucleoside triphosphat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0C03C4F29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993,406-3,993,98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06927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Defensin-like protein 2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amma Purothionin, Knottin, scorpion toxin-lik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37A335CE4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3,999,946-4,002,58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02916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ormin-like protein 1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ormin, FH2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29CF270C8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055,542-4,056,26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14593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Defensin-like protein P322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amma Purothionin, Knottin, scorpion toxin-lik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0E33CD71F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131,971-4,132,441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Nucleotide-diphospho-sugar transfer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0E225338F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185,852-4,186,59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11453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hemocyan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upredoxin, Plastocyanin-lik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484015532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217,044-4,217,94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49F9C2E5D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249,429-4,252,27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eptidase C65, otub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453C10ECC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273,730-4,291,014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i009627m.g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atty acid amide hydrol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etaria italic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mid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3F13B523F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324,394-4,325,943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Bo8g11610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plicing factor Prp18 family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rassica oleraceae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rp18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82FF45D92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360,958-4,361,26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O dehydrogenase flavoprotein-like, FAD-binding, subdomain 2, FAD linked oxidase, N-terminal, FAD-binding, type 2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C913A8043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470,322-4,475,786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14868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-type lectin S-</w:t>
            </w: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receptor-like serine/threonine-protein kin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Triticum </w:t>
            </w: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>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99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 xml:space="preserve">Bulb-type lectin domain, Concanavalin </w:t>
            </w: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A-like lectin/glucanase domain, Serine/threonine-protein kinase,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raes_2AS_1D2CDFD90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490,058-4,490,78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D61611BDC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539,695-4,540,79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D537D01E3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602,759-4,603,43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AA9C737C7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632,431-4,634,48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13064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-aminocyclopropane-1-carboxylate oxidase-1-like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Isopenicillin N synthase-like,  Oxoglutarate/iron-dependent dioxygen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786CFD895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645,645-4,646,384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lycosid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1A307CE26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656,211-4,656,893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OS08G043230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teosinte branched1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ryza sativa Japonic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nscription factor TCP subgroup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768355513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674,801-4,676,42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13099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-aminocyclopropane-1-carboxylate oxidase-like protein 2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Isopenicillin N synthase-like, Non-haem dioxygenase N-terminal domain, Oxoglutarate/iron-dependent dioxygen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4FEC7A465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699,741-4,704,66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1787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yn-copalyl diphosphate synth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Isoprenoid synthase domain, Terpene synthase, Terpenoid cyclases/protein prenyltransferase alpha-alpha toroid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04D7D387C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776,276-4,777,62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CAA2FBF93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882,731-4,886,34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08998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Beta-glucosidase 16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lycosid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67817FEBC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891,171-4,894,255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SMUA_Achr1G09280_00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erine-type peptid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usa acuminat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eptid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6D59C67F0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900,479-4,915,39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RMZM2G154509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hosphoglycerate mutase-like protein isoform 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Zea mays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Histidine phosphatase superfamily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AD1248C31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921,435-4,921,73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hloramphenicol acetyltransferase-like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2EB281841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937,584-4,941,371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OS10G012450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-box domain containing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ryza sativa Japonic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-box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09E707C65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948,052-4,951,281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1252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steine-rich receptor-like protein kinase 4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oncanavalin A-like lectin/glucanase domain, MSP domain, PapD-like, Protein kin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E0AFA6D18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,972,252-4,975,044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14936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 xml:space="preserve">Bifunctional 3'-phosphoadenosine </w:t>
            </w: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5'-phosphosulfate synthetase 2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 xml:space="preserve">ATP-sulfurylase PUA-like domain, PUA-like domain, Rossmann-like </w:t>
            </w: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alpha/beta/alpha sandwich fold, Sulphate adenylyltransfer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raes_2AS_6BC67DD45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005,258-5,009,61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16539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disease resistance RPP13-like protein 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Leucine-rich repeat domain, L domain-lik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FBBAC0883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092,563-5,096,155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SMUA_Achr2G11220_00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amid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usa acuminat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mid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82A750758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104,285-5,107,87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01665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acetyl-CoA acetyltransferase, cytosolic 2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hiolase-lik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A9F768C2B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111,270-5,112,12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RMZM2G068947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2-oxo-phytodienoic acid reduct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Zea mays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ldolase-type TIM barrel, NADH:flavin oxidoreductase/NADH oxidase, N-terminal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52D58DF7F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112,603-5,114,095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CM_046775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-oxoglutarate (2OG) and Fe(II)-dependent oxygenase superfamily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heobroma cacao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Isopenicillin N synthase-like, Oxoglutarate/iron-dependent dioxygen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74C2A5D1F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139,357-5,141,69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20816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Disease resistance RPP13-like protein 4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Leucine-rich repeat domain, L domain-lik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A477CDA77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203,111-5,204,65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30356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disease resistance RPP13-like protein 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-loop containing nucleoside triphosphat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C475CC0F9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284,999-5,288,091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11445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Vacuolar amino acid transporter 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mino acid transporter, transmembran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8228ECD84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326,512-5,327,52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MLOC_54115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eptidylprolyl cis/trans isomerase, NIMA-interacting 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ordeum vulgare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eptidyl-prolyl cis-trans isomerase, PpiC-typ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FD956B4EF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347,125-5,348,654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MTR_4g12821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muniscin carboxy-terminal mu-like domain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edicago truncatul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Mu homology domain, Muniscin C-terminal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7A4976FA9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360,566-5,363,634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SMUA_Achr11G02290_00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BS domain containing membrane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usa acuminat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BS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FEBDEF579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397,058-5,397,826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F06C61AB1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429,704-5,431,056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-loop containing nucleoside triphosphat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38949B685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437,919-5,441,973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0679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 xml:space="preserve">Serine </w:t>
            </w: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carboxypeptidase-like 19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Aegilops </w:t>
            </w: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>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90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 xml:space="preserve">Alpha/Beta hydrolase fold, Peptidase </w:t>
            </w: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S10, serine carboxypeptid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raes_2AS_03F50010A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469,915-5,470,50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85E4E40C3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530,550-5,532,694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0020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kinin-O-glucosyltransferase 2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UDP-glucuronosyl/UDP-glucosyltransfer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54398D868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551,825-5,553,39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-loop containing nucleoside triphosphat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28B3FAEB3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557,208-5,561,275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OS12G012350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robable apyrase 3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ryza sativa Japonic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Nucleoside phosphatase GDA1/CD39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2821A7128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584,894-5,586,491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15232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nthranilate N-benzoyltransferase protein 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hloramphenicol acetyltransferase-like domain, transfer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F25B2DA46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620,118-5,621,33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CED8C9B73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642,653-5,650,97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01103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histone acetyltransferase HAC-like protein 3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BP/p300-type histone acetyltransferase domain, Histone H3-K56 acetyltransferase, RTT109, Zinc finger, FYVE/PHD-type, Zinc finger, TAZ-type, Zinc finger, ZZ-typ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3D0A18D67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660,860-5,663,27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lycosyl transferase, family 43, Nucleotide-diphospho-sugar transferases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D11AD107B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664,472-5,667,08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SMUA_Achr9G10980_00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Eukaryotic translation initiation factor 3 subunit M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usa acuminat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roteasome component (PCI) domain, Winged helix-turn-helix DNA-binding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BA5EB39CB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794,485-5,796,38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OS08G015750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lavone 3'-O-methyltransferase 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ryza sativa Japonic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O-methyltransferase COMT-type, Plant methyltransferase dimerisation, S-adenosyl-L-methionine-dependent methyltransferase, Winged helix-turn-helix DNA-binding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B78968A63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812,028-5,821,87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28219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clopropane-fatty-acyl-phospholipid synth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mine oxidase, Pyridine nucleotide-disulphide oxidoreductase, FAD/NAD(P)-binding domain 3.50.50.60, S-adenosyl-L-methionine-dependent methyltransfer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8D7326365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878,646-5,880,443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12427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rotein RUPTURED POLLEN GRAIN 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WEET sugar transporter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43F1E3236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889,641-5,890,25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C6EE01E7C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925,019-5,925,19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DNA glycosylase/AP lyase, catalytic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raes_2AS_11CD58DCB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960,922-5,961,20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7D58356F2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,984,614-5,988,79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7D07B8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LOC100830175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112E12" w:rsidP="00112E1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Disease resistance protein RGA3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304B6A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rachypodium distachyon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DC1D05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Leucine-rich repeat domain, L domain-like, NB-ARC, P-loop containing nucleoside triphosphat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0F0720621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022,294-6,025,47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0499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Wall-associated receptor kinase 2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EGF-like calcium-binding domain, EGF-like calcium-binding, conserved site, Insulin-like growth factor binding protein, N-terminal, Serine-threonine/tyrosine-protein kinase catalytic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892049962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028,623-6,030,29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SMUA_Achr9G17450_00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ugar transporter ERD6-like 5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usa acuminat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eneral substrate transporter, Major facilitator superfamily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F3D9CA560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041,291-6,046,37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BRADI5G0196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zinc finger (Ran-binding) family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rachypodium distachyon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Zinc finger, RanBP2-typ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E55705603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047,423-6,049,703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SMUA_Achr7G16470_00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robable carbohydrate esterase At4g34215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usa acuminat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GNH hydrolase-type esterase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9C459F3AA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051,185-6,056,833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26585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milio-like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rmadillo-like helical, Pumilio RNA-binding repeat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84673C57E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115,027-6,116,935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SMUA_Achr3G25740_00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Serine carboxypeptidase-like 18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usa acuminat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lpha/Beta hydrolase fold, Peptidase S10, serine carboxypeptid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1742B494A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146,931-6,152,135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09802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ctin-related protein 9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ctin-related protein 8/Plant actin-related protein 9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E899EC1A7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187,228-6,189,784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eptidase S54, rhomboid domain, Protein of unknown function DUF1751, integral membrane, eukaryotic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FD9DC88CA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200,795-6,204,02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BRADI5G0299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KBP-like peptidyl-prolyl cis-trans isomerase family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rachypodium distachyon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eptidyl-prolyl cis-trans isomerase, FKBP-typ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B0F02BF94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214,894-6,215,271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MTR_3g05799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 family 71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edicago truncatul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D0CC98BD2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233,916-6,234,981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SMUA_Achr2G11220_00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amidase C869.0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usa acuminat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mid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B1E630276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264,733-6,268,265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RMZM2G164036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 CYP71C36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Zea mays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EF55AF9DD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306,786-6,312,63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RMZM2G079538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 xml:space="preserve">Dihydrolipoyllysine-residue </w:t>
            </w: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succinyltransferase component of 2-oxoglutarate dehydrogenase complex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>Zea mays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 xml:space="preserve">2-oxo acid dehydrogenase, lipoyl-binding site, Biotin/lipoyl attachment, </w:t>
            </w: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Chloramphenicol acetyltransferase-like domain, Dihydrolipoamide succinyltransferase, Single hybrid motif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raes_2AS_3478D9D66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318,771-6,323,18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34055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disease resistance RPP13-like protein 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Leucine-rich repeat domain, L domain-like, NB-ARC, P-loop containing nucleoside triphosphat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DF1AB5AC4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441,240-6,442,023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T2G3083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-oxoglutarate (2OG) and Fe(II)-dependent oxygenase superfamily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Isopenicillin N synthase-like, Non-haem dioxygenase N-terminal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3947F19A9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471,670-6,474,44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11745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Disease resistance protein RPP13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Leucine-rich repeat domain, L domain-like, NB-ARC, P-loop containing nucleoside triphosphat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7934B4038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491,252-6,491,56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14065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disease resistance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NB-ARC, P-loop containing nucleoside triphosphat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5815C0679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547,393-6,547,841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1511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amid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mid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0EF4A20E2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548,163-6,548,604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D-isomer specific 2-hydroxyacid dehydrogenase, catalytic domain, NAD(P)-binding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9DF4284D3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579,460-6,579,783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707CCA800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587,459-6,589,13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-loop containing nucleoside triphosphat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537A8D6B5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646,448-6,652,586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T5G60740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BC transporter G family member 28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rabidopsis thalian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AA+ ATPase domain, ABC transporter-like, P-loop containing nucleoside triphosphat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148383FB6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712,387-6,715,38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03222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amid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mid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B6A9A23D7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755,925-6,757,154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10639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1-aminocyclopropane-1-carboxylate oxidase-like protein 1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Isopenicillin N synthase-like,  Oxoglutarate/iron-dependent dioxygen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3E73A7BD8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799,897-6,802,57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12436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rotein RUPTURED POLLEN GRAIN 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WEET sugar transporter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F55243E0C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826,532-6,827,89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26609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 xml:space="preserve">Putative </w:t>
            </w: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nicotianamine synthase 2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 xml:space="preserve">Aegilops </w:t>
            </w: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lastRenderedPageBreak/>
              <w:t>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97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Nicotianamine synthase, S-adenosyl-L-</w:t>
            </w: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methionine-dependent methyltransfer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Traes_2AS_66BFD95D4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832,418-6,834,861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SMUA_Achr11G19150_00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F-box domain containing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usa acuminata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-box domain, Protein of unknown function DUF295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C8B6AF996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849,484-6,850,930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-loop containing nucleoside triphosphat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150D52D59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864,263-6,866,58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19462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DSL esterase/lip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Lipase, GDSL, SGNH hydrolase-type esterase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0CA29A19C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882,712-6,895,16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RMZM2G154509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hosphoglycerate mutase-like protein isoform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Zea mays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Histidine phosphatase superfamily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86633353C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897,466-6,901,759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13083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Disease resistance protein RPM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Leucine-rich repeat domain, L domain-like, NB-ARC, P-loop containing nucleoside triphosphat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DAA5EF278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926,483-6,930,173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IUR3_03939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 71C2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riticum urartu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600F98C3A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959,604-6,963,87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-loop containing nucleoside triphosphate hydrolases superfamily protein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denylate kinase/UMP-CMP kinase, P-loop containing nucleoside triphosphate 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10B992D89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6,968,455-6,972,302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CM_00177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4-hydroxyphenylacetaldehyde oxime monooxygen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heobroma cacao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ytochrome P450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C1EA81EC4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,039,670-7,043,193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RuBisCO large subunit-binding protein subunit alpha, chloroplastic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Chaperonin Cpn60, GroEL-like apical domain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AD125CB18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,055,379-7,058,871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52491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arginase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Ureohydrolase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CFA978965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,083,225-7,085,187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F775_13313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Beta-glucosidase 1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gilops tauschii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Glycoside hydrolase superfamily</w:t>
            </w: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5233F6588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,112,799-7,113,498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84AC6" w:rsidRPr="00F84AC6" w:rsidTr="00F84AC6">
        <w:trPr>
          <w:trHeight w:val="144"/>
        </w:trPr>
        <w:tc>
          <w:tcPr>
            <w:tcW w:w="936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Traes_2AS_6CE6AB560</w:t>
            </w:r>
          </w:p>
        </w:tc>
        <w:tc>
          <w:tcPr>
            <w:tcW w:w="731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,118,296-7,123,325</w:t>
            </w:r>
          </w:p>
        </w:tc>
        <w:tc>
          <w:tcPr>
            <w:tcW w:w="624" w:type="pct"/>
            <w:noWrap/>
            <w:vAlign w:val="center"/>
            <w:hideMark/>
          </w:tcPr>
          <w:p w:rsidR="00095579" w:rsidRPr="00F84AC6" w:rsidRDefault="002D044A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LOC100830175</w:t>
            </w:r>
          </w:p>
        </w:tc>
        <w:tc>
          <w:tcPr>
            <w:tcW w:w="698" w:type="pct"/>
            <w:noWrap/>
            <w:vAlign w:val="center"/>
            <w:hideMark/>
          </w:tcPr>
          <w:p w:rsidR="00095579" w:rsidRPr="00F84AC6" w:rsidRDefault="002D044A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Putative disease resistance protein RGA3</w:t>
            </w:r>
          </w:p>
        </w:tc>
        <w:tc>
          <w:tcPr>
            <w:tcW w:w="486" w:type="pct"/>
            <w:noWrap/>
            <w:vAlign w:val="center"/>
            <w:hideMark/>
          </w:tcPr>
          <w:p w:rsidR="00095579" w:rsidRPr="00F84AC6" w:rsidRDefault="002D044A" w:rsidP="00B609A8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rachypodium distachyon</w:t>
            </w:r>
          </w:p>
        </w:tc>
        <w:tc>
          <w:tcPr>
            <w:tcW w:w="174" w:type="pct"/>
            <w:noWrap/>
            <w:vAlign w:val="center"/>
            <w:hideMark/>
          </w:tcPr>
          <w:p w:rsidR="00095579" w:rsidRPr="00F84AC6" w:rsidRDefault="002D044A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50" w:type="pct"/>
            <w:noWrap/>
            <w:vAlign w:val="center"/>
            <w:hideMark/>
          </w:tcPr>
          <w:p w:rsidR="00095579" w:rsidRPr="00F84AC6" w:rsidRDefault="00095579" w:rsidP="00B609A8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84AC6">
              <w:rPr>
                <w:rFonts w:eastAsia="Times New Roman"/>
                <w:color w:val="000000"/>
                <w:sz w:val="20"/>
                <w:szCs w:val="20"/>
              </w:rPr>
              <w:t>Leucine-rich repeat domain, L domain-like, NB-ARC, P-loop containing nucleoside triphosphate hydrolase</w:t>
            </w:r>
          </w:p>
        </w:tc>
      </w:tr>
    </w:tbl>
    <w:p w:rsidR="008E38EC" w:rsidRPr="00F84AC6" w:rsidRDefault="008E38EC" w:rsidP="008E38EC">
      <w:pPr>
        <w:suppressLineNumbers/>
        <w:rPr>
          <w:sz w:val="20"/>
          <w:szCs w:val="20"/>
        </w:rPr>
      </w:pPr>
    </w:p>
    <w:sectPr w:rsidR="008E38EC" w:rsidRPr="00F84AC6" w:rsidSect="007E7D1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1B1E" w:rsidRDefault="00101B1E" w:rsidP="00CA1EF7">
      <w:r>
        <w:separator/>
      </w:r>
    </w:p>
  </w:endnote>
  <w:endnote w:type="continuationSeparator" w:id="0">
    <w:p w:rsidR="00101B1E" w:rsidRDefault="00101B1E" w:rsidP="00CA1E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nion Pro">
    <w:altName w:val="Times New Roman"/>
    <w:panose1 w:val="000B05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 Light">
    <w:altName w:val="SignPainter-HouseScript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1EF7" w:rsidRDefault="00CA1EF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1EF7" w:rsidRDefault="00CA1EF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1EF7" w:rsidRDefault="00CA1EF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1B1E" w:rsidRDefault="00101B1E" w:rsidP="00CA1EF7">
      <w:r>
        <w:separator/>
      </w:r>
    </w:p>
  </w:footnote>
  <w:footnote w:type="continuationSeparator" w:id="0">
    <w:p w:rsidR="00101B1E" w:rsidRDefault="00101B1E" w:rsidP="00CA1EF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1EF7" w:rsidRDefault="00CA1EF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1EF7" w:rsidRDefault="00CA1EF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1EF7" w:rsidRDefault="00CA1EF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removePersonalInformation/>
  <w:removeDateAndTime/>
  <w:proofState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CA632C"/>
    <w:rsid w:val="00003284"/>
    <w:rsid w:val="00011E2C"/>
    <w:rsid w:val="00012AC1"/>
    <w:rsid w:val="00021CA8"/>
    <w:rsid w:val="00022F07"/>
    <w:rsid w:val="00030B89"/>
    <w:rsid w:val="00034617"/>
    <w:rsid w:val="00050239"/>
    <w:rsid w:val="00050896"/>
    <w:rsid w:val="00051E90"/>
    <w:rsid w:val="00056C78"/>
    <w:rsid w:val="000818BA"/>
    <w:rsid w:val="00083EB3"/>
    <w:rsid w:val="00092C63"/>
    <w:rsid w:val="00095579"/>
    <w:rsid w:val="000A5EB9"/>
    <w:rsid w:val="000A6974"/>
    <w:rsid w:val="000B0F64"/>
    <w:rsid w:val="000C2D41"/>
    <w:rsid w:val="000C354B"/>
    <w:rsid w:val="000D792C"/>
    <w:rsid w:val="000E20BB"/>
    <w:rsid w:val="000E3BD3"/>
    <w:rsid w:val="000E5E71"/>
    <w:rsid w:val="000F2B58"/>
    <w:rsid w:val="000F582A"/>
    <w:rsid w:val="000F6BCC"/>
    <w:rsid w:val="00101B1E"/>
    <w:rsid w:val="00112E12"/>
    <w:rsid w:val="001216F8"/>
    <w:rsid w:val="0013513F"/>
    <w:rsid w:val="00140F83"/>
    <w:rsid w:val="001431DC"/>
    <w:rsid w:val="0015235F"/>
    <w:rsid w:val="00156D96"/>
    <w:rsid w:val="00165F32"/>
    <w:rsid w:val="00194E3F"/>
    <w:rsid w:val="001B2315"/>
    <w:rsid w:val="001C1FBD"/>
    <w:rsid w:val="001C34D3"/>
    <w:rsid w:val="001D0817"/>
    <w:rsid w:val="001D33C5"/>
    <w:rsid w:val="001D5CAE"/>
    <w:rsid w:val="001F6C14"/>
    <w:rsid w:val="00200FB8"/>
    <w:rsid w:val="00203C97"/>
    <w:rsid w:val="0021279B"/>
    <w:rsid w:val="002165BC"/>
    <w:rsid w:val="00221484"/>
    <w:rsid w:val="002240A8"/>
    <w:rsid w:val="00224775"/>
    <w:rsid w:val="00243C2C"/>
    <w:rsid w:val="002446C8"/>
    <w:rsid w:val="002473A6"/>
    <w:rsid w:val="002503D8"/>
    <w:rsid w:val="00254BAD"/>
    <w:rsid w:val="00266853"/>
    <w:rsid w:val="0028126A"/>
    <w:rsid w:val="002A40FE"/>
    <w:rsid w:val="002B3357"/>
    <w:rsid w:val="002D044A"/>
    <w:rsid w:val="002D3BD1"/>
    <w:rsid w:val="002E1BB0"/>
    <w:rsid w:val="002E5923"/>
    <w:rsid w:val="002F0979"/>
    <w:rsid w:val="003012F8"/>
    <w:rsid w:val="00304B6A"/>
    <w:rsid w:val="00316221"/>
    <w:rsid w:val="00322338"/>
    <w:rsid w:val="00333F82"/>
    <w:rsid w:val="00337E61"/>
    <w:rsid w:val="0034417A"/>
    <w:rsid w:val="003637CD"/>
    <w:rsid w:val="003728E4"/>
    <w:rsid w:val="0037347D"/>
    <w:rsid w:val="003759A9"/>
    <w:rsid w:val="0038163F"/>
    <w:rsid w:val="003A2DDD"/>
    <w:rsid w:val="003B2FCF"/>
    <w:rsid w:val="003B44F9"/>
    <w:rsid w:val="003D62B5"/>
    <w:rsid w:val="003D7F42"/>
    <w:rsid w:val="003E3478"/>
    <w:rsid w:val="003E672E"/>
    <w:rsid w:val="00401774"/>
    <w:rsid w:val="0041659F"/>
    <w:rsid w:val="00427E99"/>
    <w:rsid w:val="00464DBA"/>
    <w:rsid w:val="00471BF7"/>
    <w:rsid w:val="0048067E"/>
    <w:rsid w:val="00487EEB"/>
    <w:rsid w:val="00491679"/>
    <w:rsid w:val="0049391F"/>
    <w:rsid w:val="0049482B"/>
    <w:rsid w:val="00496C7C"/>
    <w:rsid w:val="004B7CBD"/>
    <w:rsid w:val="004C0EAC"/>
    <w:rsid w:val="004D4560"/>
    <w:rsid w:val="004E4144"/>
    <w:rsid w:val="004F1B7B"/>
    <w:rsid w:val="004F77CD"/>
    <w:rsid w:val="0050567A"/>
    <w:rsid w:val="00524571"/>
    <w:rsid w:val="005249F2"/>
    <w:rsid w:val="00542123"/>
    <w:rsid w:val="005443F9"/>
    <w:rsid w:val="00550DAC"/>
    <w:rsid w:val="0055280D"/>
    <w:rsid w:val="005617CA"/>
    <w:rsid w:val="005638AA"/>
    <w:rsid w:val="005718A9"/>
    <w:rsid w:val="00596523"/>
    <w:rsid w:val="005B414A"/>
    <w:rsid w:val="005B6F3C"/>
    <w:rsid w:val="005C526F"/>
    <w:rsid w:val="005D1F52"/>
    <w:rsid w:val="005E2A6B"/>
    <w:rsid w:val="005E67D3"/>
    <w:rsid w:val="005F5E47"/>
    <w:rsid w:val="00602CBF"/>
    <w:rsid w:val="00611451"/>
    <w:rsid w:val="00635343"/>
    <w:rsid w:val="00650EED"/>
    <w:rsid w:val="00650F20"/>
    <w:rsid w:val="006634A5"/>
    <w:rsid w:val="00674299"/>
    <w:rsid w:val="006A30E7"/>
    <w:rsid w:val="006D1001"/>
    <w:rsid w:val="006D1FA7"/>
    <w:rsid w:val="006D41E6"/>
    <w:rsid w:val="006E12F4"/>
    <w:rsid w:val="006F6073"/>
    <w:rsid w:val="00701ECF"/>
    <w:rsid w:val="007160F3"/>
    <w:rsid w:val="0072392C"/>
    <w:rsid w:val="007241EB"/>
    <w:rsid w:val="0073118D"/>
    <w:rsid w:val="00732CF4"/>
    <w:rsid w:val="0073761B"/>
    <w:rsid w:val="0074177C"/>
    <w:rsid w:val="00744940"/>
    <w:rsid w:val="00776DE7"/>
    <w:rsid w:val="007C2564"/>
    <w:rsid w:val="007D07B8"/>
    <w:rsid w:val="007E0250"/>
    <w:rsid w:val="007E7D16"/>
    <w:rsid w:val="007F12C5"/>
    <w:rsid w:val="007F6CF6"/>
    <w:rsid w:val="0080381A"/>
    <w:rsid w:val="00814FFE"/>
    <w:rsid w:val="00825898"/>
    <w:rsid w:val="0083238A"/>
    <w:rsid w:val="00853085"/>
    <w:rsid w:val="00863EB7"/>
    <w:rsid w:val="0087193A"/>
    <w:rsid w:val="00881E02"/>
    <w:rsid w:val="00885002"/>
    <w:rsid w:val="00891224"/>
    <w:rsid w:val="008C4B9A"/>
    <w:rsid w:val="008C7F5A"/>
    <w:rsid w:val="008E38EC"/>
    <w:rsid w:val="008F7AA4"/>
    <w:rsid w:val="008F7BA7"/>
    <w:rsid w:val="009268A8"/>
    <w:rsid w:val="009435CA"/>
    <w:rsid w:val="0094454E"/>
    <w:rsid w:val="00967D49"/>
    <w:rsid w:val="00985B0D"/>
    <w:rsid w:val="009A40C2"/>
    <w:rsid w:val="009A5F7A"/>
    <w:rsid w:val="00A0619F"/>
    <w:rsid w:val="00A13672"/>
    <w:rsid w:val="00A2033C"/>
    <w:rsid w:val="00A31FDE"/>
    <w:rsid w:val="00A45BD3"/>
    <w:rsid w:val="00A619F8"/>
    <w:rsid w:val="00A6422D"/>
    <w:rsid w:val="00A700E2"/>
    <w:rsid w:val="00A74836"/>
    <w:rsid w:val="00A752F4"/>
    <w:rsid w:val="00A82949"/>
    <w:rsid w:val="00A95B62"/>
    <w:rsid w:val="00A9783B"/>
    <w:rsid w:val="00AA027B"/>
    <w:rsid w:val="00AB7DCF"/>
    <w:rsid w:val="00AC1E75"/>
    <w:rsid w:val="00AD1B59"/>
    <w:rsid w:val="00AE15BD"/>
    <w:rsid w:val="00B108BB"/>
    <w:rsid w:val="00B12A32"/>
    <w:rsid w:val="00B23B94"/>
    <w:rsid w:val="00B335B1"/>
    <w:rsid w:val="00B409EF"/>
    <w:rsid w:val="00B55926"/>
    <w:rsid w:val="00B56F05"/>
    <w:rsid w:val="00B609A8"/>
    <w:rsid w:val="00B7684D"/>
    <w:rsid w:val="00B924BB"/>
    <w:rsid w:val="00BA37A0"/>
    <w:rsid w:val="00BB5C9B"/>
    <w:rsid w:val="00BC23C2"/>
    <w:rsid w:val="00BE2E3B"/>
    <w:rsid w:val="00BE3406"/>
    <w:rsid w:val="00BE4C63"/>
    <w:rsid w:val="00BE57B5"/>
    <w:rsid w:val="00BF0BDE"/>
    <w:rsid w:val="00BF47D3"/>
    <w:rsid w:val="00C60AA3"/>
    <w:rsid w:val="00C611EB"/>
    <w:rsid w:val="00C61821"/>
    <w:rsid w:val="00C6347D"/>
    <w:rsid w:val="00C65986"/>
    <w:rsid w:val="00C71DF9"/>
    <w:rsid w:val="00C94D8E"/>
    <w:rsid w:val="00CA1EF7"/>
    <w:rsid w:val="00CA332C"/>
    <w:rsid w:val="00CA35C7"/>
    <w:rsid w:val="00CA632C"/>
    <w:rsid w:val="00CC61E9"/>
    <w:rsid w:val="00CD6F62"/>
    <w:rsid w:val="00CD7980"/>
    <w:rsid w:val="00D057D3"/>
    <w:rsid w:val="00D13C9E"/>
    <w:rsid w:val="00D17BA5"/>
    <w:rsid w:val="00D31A4C"/>
    <w:rsid w:val="00D32639"/>
    <w:rsid w:val="00D37B40"/>
    <w:rsid w:val="00D44F3C"/>
    <w:rsid w:val="00D52658"/>
    <w:rsid w:val="00D656A1"/>
    <w:rsid w:val="00D74802"/>
    <w:rsid w:val="00D83838"/>
    <w:rsid w:val="00D9092F"/>
    <w:rsid w:val="00D94D59"/>
    <w:rsid w:val="00DB67DA"/>
    <w:rsid w:val="00DC1D05"/>
    <w:rsid w:val="00DC5818"/>
    <w:rsid w:val="00DD2413"/>
    <w:rsid w:val="00DE54A0"/>
    <w:rsid w:val="00E01D87"/>
    <w:rsid w:val="00E25B43"/>
    <w:rsid w:val="00E30954"/>
    <w:rsid w:val="00E402FC"/>
    <w:rsid w:val="00E43F0E"/>
    <w:rsid w:val="00E52B3E"/>
    <w:rsid w:val="00E62DDD"/>
    <w:rsid w:val="00E8063F"/>
    <w:rsid w:val="00E907B1"/>
    <w:rsid w:val="00EA10BD"/>
    <w:rsid w:val="00EC6C4E"/>
    <w:rsid w:val="00ED7FD7"/>
    <w:rsid w:val="00EE080F"/>
    <w:rsid w:val="00EE1250"/>
    <w:rsid w:val="00EF3EF2"/>
    <w:rsid w:val="00F012C2"/>
    <w:rsid w:val="00F13284"/>
    <w:rsid w:val="00F1512A"/>
    <w:rsid w:val="00F36E8F"/>
    <w:rsid w:val="00F5085B"/>
    <w:rsid w:val="00F63826"/>
    <w:rsid w:val="00F84AC6"/>
    <w:rsid w:val="00FA4AC0"/>
    <w:rsid w:val="00FC08E3"/>
    <w:rsid w:val="00FE157F"/>
    <w:rsid w:val="00FF1D97"/>
    <w:rsid w:val="00FF2F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E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F3EF2"/>
  </w:style>
  <w:style w:type="table" w:customStyle="1" w:styleId="GridTableLight">
    <w:name w:val="Grid Table Light"/>
    <w:basedOn w:val="TableNormal"/>
    <w:uiPriority w:val="40"/>
    <w:rsid w:val="00CA632C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A63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619F8"/>
    <w:rPr>
      <w:color w:val="0563C1" w:themeColor="hyperlink"/>
      <w:u w:val="single"/>
    </w:rPr>
  </w:style>
  <w:style w:type="paragraph" w:customStyle="1" w:styleId="Default">
    <w:name w:val="Default"/>
    <w:rsid w:val="0073761B"/>
    <w:pPr>
      <w:widowControl w:val="0"/>
      <w:autoSpaceDE w:val="0"/>
      <w:autoSpaceDN w:val="0"/>
      <w:adjustRightInd w:val="0"/>
    </w:pPr>
    <w:rPr>
      <w:rFonts w:ascii="Minion Pro" w:hAnsi="Minion Pro" w:cs="Minion Pro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2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23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1EF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1EF7"/>
  </w:style>
  <w:style w:type="paragraph" w:styleId="Footer">
    <w:name w:val="footer"/>
    <w:basedOn w:val="Normal"/>
    <w:link w:val="FooterChar"/>
    <w:uiPriority w:val="99"/>
    <w:unhideWhenUsed/>
    <w:rsid w:val="00CA1E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1E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5736</Words>
  <Characters>32696</Characters>
  <Application>Microsoft Office Word</Application>
  <DocSecurity>0</DocSecurity>
  <Lines>272</Lines>
  <Paragraphs>76</Paragraphs>
  <ScaleCrop>false</ScaleCrop>
  <Company/>
  <LinksUpToDate>false</LinksUpToDate>
  <CharactersWithSpaces>38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0-11T20:46:00Z</dcterms:created>
  <dcterms:modified xsi:type="dcterms:W3CDTF">2018-03-19T05:52:00Z</dcterms:modified>
</cp:coreProperties>
</file>